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E4D459" w14:textId="77777777" w:rsidR="00663DE1" w:rsidRPr="001D5F98" w:rsidRDefault="00663DE1" w:rsidP="00663DE1">
      <w:pPr>
        <w:spacing w:line="360" w:lineRule="auto"/>
        <w:jc w:val="both"/>
        <w:rPr>
          <w:bCs/>
        </w:rPr>
      </w:pPr>
      <w:r w:rsidRPr="001D5F98">
        <w:rPr>
          <w:b/>
        </w:rPr>
        <w:t>Table S</w:t>
      </w:r>
      <w:r>
        <w:rPr>
          <w:b/>
        </w:rPr>
        <w:t>4</w:t>
      </w:r>
      <w:r w:rsidRPr="001D5F98">
        <w:rPr>
          <w:b/>
        </w:rPr>
        <w:t xml:space="preserve">: </w:t>
      </w:r>
      <w:r>
        <w:rPr>
          <w:b/>
        </w:rPr>
        <w:t>Morphology</w:t>
      </w:r>
      <w:r w:rsidRPr="001D5F98">
        <w:rPr>
          <w:b/>
        </w:rPr>
        <w:t xml:space="preserve"> of </w:t>
      </w:r>
      <w:r w:rsidRPr="001D5F98">
        <w:rPr>
          <w:b/>
          <w:i/>
          <w:iCs/>
        </w:rPr>
        <w:t>C. lupini</w:t>
      </w:r>
      <w:r w:rsidRPr="001D5F98">
        <w:rPr>
          <w:b/>
        </w:rPr>
        <w:t xml:space="preserve">. </w:t>
      </w:r>
      <w:r>
        <w:rPr>
          <w:bCs/>
        </w:rPr>
        <w:t xml:space="preserve">Asterisks indicate isolates screened in this study, data from other isolates comes from </w:t>
      </w:r>
      <w:r>
        <w:rPr>
          <w:bCs/>
        </w:rPr>
        <w:fldChar w:fldCharType="begin"/>
      </w:r>
      <w:r>
        <w:rPr>
          <w:bCs/>
        </w:rPr>
        <w:instrText xml:space="preserve"> ADDIN EN.CITE &lt;EndNote&gt;&lt;Cite AuthorYear="1"&gt;&lt;Author&gt;Alkemade&lt;/Author&gt;&lt;Year&gt;2021&lt;/Year&gt;&lt;RecNum&gt;389&lt;/RecNum&gt;&lt;DisplayText&gt;Alkemade et al. (2021)&lt;/DisplayText&gt;&lt;record&gt;&lt;rec-number&gt;389&lt;/rec-number&gt;&lt;foreign-keys&gt;&lt;key app="EN" db-id="x9erx0drkxxrffetvw352a0xa0x09xxefxfe" timestamp="1620467758"&gt;389&lt;/key&gt;&lt;/foreign-keys&gt;&lt;ref-type name="Journal Article"&gt;17&lt;/ref-type&gt;&lt;contributors&gt;&lt;authors&gt;&lt;author&gt;Alkemade, Joris A&lt;/author&gt;&lt;author&gt;Messmer, Monika M&lt;/author&gt;&lt;author&gt;Voegele, Ralf T&lt;/author&gt;&lt;author&gt;Finckh, Maria R&lt;/author&gt;&lt;author&gt;Hohmann, Pierre&lt;/author&gt;&lt;/authors&gt;&lt;/contributors&gt;&lt;titles&gt;&lt;title&gt;&lt;style face="normal" font="default" size="100%"&gt;Genetic diversity of &lt;/style&gt;&lt;style face="italic" font="default" size="100%"&gt;Colletotrichum lupini &lt;/style&gt;&lt;style face="normal" font="default" size="100%"&gt;and its virulence on white and Andean lupin&lt;/style&gt;&lt;/title&gt;&lt;secondary-title&gt;Scientific Reports&lt;/secondary-title&gt;&lt;/titles&gt;&lt;periodical&gt;&lt;full-title&gt;Scientific Reports&lt;/full-title&gt;&lt;abbr-1&gt;Sci. Rep.&lt;/abbr-1&gt;&lt;abbr-2&gt;Sci Rep&lt;/abbr-2&gt;&lt;/periodical&gt;&lt;pages&gt;13547&lt;/pages&gt;&lt;volume&gt;11&lt;/volume&gt;&lt;number&gt;13547&lt;/number&gt;&lt;dates&gt;&lt;year&gt;2021&lt;/year&gt;&lt;/dates&gt;&lt;urls&gt;&lt;/urls&gt;&lt;electronic-resource-num&gt;https://doi.org/10.1038/s41598-021-92953-y&lt;/electronic-resource-num&gt;&lt;/record&gt;&lt;/Cite&gt;&lt;/EndNote&gt;</w:instrText>
      </w:r>
      <w:r>
        <w:rPr>
          <w:bCs/>
        </w:rPr>
        <w:fldChar w:fldCharType="separate"/>
      </w:r>
      <w:r>
        <w:rPr>
          <w:bCs/>
          <w:noProof/>
        </w:rPr>
        <w:t>Alkemade et al. (2021b)</w:t>
      </w:r>
      <w:r>
        <w:rPr>
          <w:bCs/>
        </w:rPr>
        <w:fldChar w:fldCharType="end"/>
      </w:r>
      <w:r>
        <w:rPr>
          <w:bCs/>
        </w:rPr>
        <w:t>. C</w:t>
      </w:r>
      <w:r w:rsidRPr="00C35551">
        <w:rPr>
          <w:bCs/>
        </w:rPr>
        <w:t>apital letters</w:t>
      </w:r>
      <w:r>
        <w:rPr>
          <w:bCs/>
        </w:rPr>
        <w:t xml:space="preserve"> </w:t>
      </w:r>
      <w:r w:rsidRPr="00C35551">
        <w:rPr>
          <w:bCs/>
        </w:rPr>
        <w:t>indicate significant differences between strains (Tu</w:t>
      </w:r>
      <w:r>
        <w:rPr>
          <w:bCs/>
        </w:rPr>
        <w:t>k</w:t>
      </w:r>
      <w:r w:rsidRPr="00C35551">
        <w:rPr>
          <w:bCs/>
        </w:rPr>
        <w:t>ey-HSD, p &lt; 0.05)</w:t>
      </w:r>
      <w:r>
        <w:rPr>
          <w:bCs/>
        </w:rPr>
        <w:t>.</w:t>
      </w:r>
    </w:p>
    <w:p w14:paraId="26B32DBB" w14:textId="77777777" w:rsidR="00663DE1" w:rsidRPr="001D5F98" w:rsidRDefault="00663DE1" w:rsidP="00663DE1">
      <w:pPr>
        <w:spacing w:line="360" w:lineRule="auto"/>
        <w:jc w:val="both"/>
        <w:rPr>
          <w:bCs/>
        </w:rPr>
      </w:pPr>
    </w:p>
    <w:tbl>
      <w:tblPr>
        <w:tblStyle w:val="PlainTable5"/>
        <w:tblpPr w:leftFromText="141" w:rightFromText="141" w:vertAnchor="page" w:horzAnchor="margin" w:tblpY="3286"/>
        <w:tblW w:w="9814" w:type="dxa"/>
        <w:tblLook w:val="04A0" w:firstRow="1" w:lastRow="0" w:firstColumn="1" w:lastColumn="0" w:noHBand="0" w:noVBand="1"/>
      </w:tblPr>
      <w:tblGrid>
        <w:gridCol w:w="1980"/>
        <w:gridCol w:w="953"/>
        <w:gridCol w:w="656"/>
        <w:gridCol w:w="875"/>
        <w:gridCol w:w="1066"/>
        <w:gridCol w:w="607"/>
        <w:gridCol w:w="797"/>
        <w:gridCol w:w="1248"/>
        <w:gridCol w:w="699"/>
        <w:gridCol w:w="933"/>
      </w:tblGrid>
      <w:tr w:rsidR="00663DE1" w:rsidRPr="00826EA4" w14:paraId="1B2117CA" w14:textId="77777777" w:rsidTr="00F04A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0" w:type="dxa"/>
            <w:noWrap/>
            <w:hideMark/>
          </w:tcPr>
          <w:p w14:paraId="42EE18C7" w14:textId="77777777" w:rsidR="00663DE1" w:rsidRPr="00565F4E" w:rsidRDefault="00663DE1" w:rsidP="00F04AA1">
            <w:pP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eastAsia="nl-NL"/>
              </w:rPr>
            </w:pPr>
          </w:p>
        </w:tc>
        <w:tc>
          <w:tcPr>
            <w:tcW w:w="2484" w:type="dxa"/>
            <w:gridSpan w:val="3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396CD3" w14:textId="77777777" w:rsidR="00663DE1" w:rsidRPr="00565F4E" w:rsidRDefault="00663DE1" w:rsidP="00F04A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sz w:val="20"/>
                <w:szCs w:val="20"/>
                <w:lang w:eastAsia="nl-NL"/>
              </w:rPr>
              <w:t>Spore length</w:t>
            </w:r>
          </w:p>
        </w:tc>
        <w:tc>
          <w:tcPr>
            <w:tcW w:w="2470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10AF06" w14:textId="77777777" w:rsidR="00663DE1" w:rsidRPr="00565F4E" w:rsidRDefault="00663DE1" w:rsidP="00F04A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sz w:val="20"/>
                <w:szCs w:val="20"/>
                <w:lang w:eastAsia="nl-NL"/>
              </w:rPr>
              <w:t>Spore diameter</w:t>
            </w:r>
          </w:p>
        </w:tc>
        <w:tc>
          <w:tcPr>
            <w:tcW w:w="2880" w:type="dxa"/>
            <w:gridSpan w:val="3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41740E3" w14:textId="77777777" w:rsidR="00663DE1" w:rsidRPr="00565F4E" w:rsidRDefault="00663DE1" w:rsidP="00F04A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sz w:val="20"/>
                <w:szCs w:val="20"/>
                <w:lang w:eastAsia="nl-NL"/>
              </w:rPr>
              <w:t>Growth rate</w:t>
            </w:r>
          </w:p>
        </w:tc>
      </w:tr>
      <w:tr w:rsidR="00663DE1" w:rsidRPr="00826EA4" w14:paraId="658EBC05" w14:textId="77777777" w:rsidTr="00F04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F9A5342" w14:textId="77777777" w:rsidR="00663DE1" w:rsidRPr="00565F4E" w:rsidRDefault="00663DE1" w:rsidP="00F04AA1">
            <w:pPr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sz w:val="20"/>
                <w:szCs w:val="20"/>
                <w:lang w:eastAsia="nl-NL"/>
              </w:rPr>
              <w:t>Strain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78F1A1" w14:textId="77777777" w:rsidR="00663DE1" w:rsidRPr="00565F4E" w:rsidRDefault="00663DE1" w:rsidP="00F04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Mean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DA817C" w14:textId="77777777" w:rsidR="00663DE1" w:rsidRPr="00565F4E" w:rsidRDefault="00663DE1" w:rsidP="00F04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SE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A63D47" w14:textId="77777777" w:rsidR="00663DE1" w:rsidRPr="00565F4E" w:rsidRDefault="00663DE1" w:rsidP="00F04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Tukey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9898E5C" w14:textId="77777777" w:rsidR="00663DE1" w:rsidRPr="00565F4E" w:rsidRDefault="00663DE1" w:rsidP="00F04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Mean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27106D" w14:textId="77777777" w:rsidR="00663DE1" w:rsidRPr="00565F4E" w:rsidRDefault="00663DE1" w:rsidP="00F04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SE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ADF77E" w14:textId="77777777" w:rsidR="00663DE1" w:rsidRPr="00565F4E" w:rsidRDefault="00663DE1" w:rsidP="00F04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Tukey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FC8B12" w14:textId="77777777" w:rsidR="00663DE1" w:rsidRPr="00565F4E" w:rsidRDefault="00663DE1" w:rsidP="00F04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Mean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6FF367" w14:textId="77777777" w:rsidR="00663DE1" w:rsidRPr="00565F4E" w:rsidRDefault="00663DE1" w:rsidP="00F04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SE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D9834B" w14:textId="77777777" w:rsidR="00663DE1" w:rsidRPr="00565F4E" w:rsidRDefault="00663DE1" w:rsidP="00F04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Tukey</w:t>
            </w:r>
          </w:p>
        </w:tc>
      </w:tr>
      <w:tr w:rsidR="00663DE1" w:rsidRPr="00826EA4" w14:paraId="216BD39F" w14:textId="77777777" w:rsidTr="00F04A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FCFFB9C" w14:textId="77777777" w:rsidR="00663DE1" w:rsidRPr="00565F4E" w:rsidRDefault="00663DE1" w:rsidP="00F04AA1">
            <w:pPr>
              <w:jc w:val="left"/>
              <w:rPr>
                <w:rFonts w:ascii="Calibri" w:eastAsia="Times New Roman" w:hAnsi="Calibri" w:cs="Calibri"/>
                <w:i w:val="0"/>
                <w:iCs w:val="0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eastAsia="Times New Roman" w:hAnsi="Calibri" w:cs="Calibri"/>
                <w:i w:val="0"/>
                <w:iCs w:val="0"/>
                <w:color w:val="000000"/>
                <w:sz w:val="20"/>
                <w:szCs w:val="20"/>
                <w:lang w:eastAsia="nl-NL"/>
              </w:rPr>
              <w:t>CBS109225-UKR-I*</w:t>
            </w:r>
          </w:p>
        </w:tc>
        <w:tc>
          <w:tcPr>
            <w:tcW w:w="953" w:type="dxa"/>
            <w:noWrap/>
            <w:vAlign w:val="bottom"/>
            <w:hideMark/>
          </w:tcPr>
          <w:p w14:paraId="58F469CF" w14:textId="77777777" w:rsidR="00663DE1" w:rsidRPr="00565F4E" w:rsidRDefault="00663DE1" w:rsidP="00F04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8.54</w:t>
            </w:r>
          </w:p>
        </w:tc>
        <w:tc>
          <w:tcPr>
            <w:tcW w:w="656" w:type="dxa"/>
            <w:noWrap/>
            <w:vAlign w:val="bottom"/>
            <w:hideMark/>
          </w:tcPr>
          <w:p w14:paraId="338C17BF" w14:textId="77777777" w:rsidR="00663DE1" w:rsidRPr="00565F4E" w:rsidRDefault="00663DE1" w:rsidP="00F04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noWrap/>
            <w:vAlign w:val="bottom"/>
          </w:tcPr>
          <w:p w14:paraId="2077C34B" w14:textId="77777777" w:rsidR="00663DE1" w:rsidRPr="00565F4E" w:rsidRDefault="00663DE1" w:rsidP="00F04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D8BE3F9" w14:textId="77777777" w:rsidR="00663DE1" w:rsidRPr="00565F4E" w:rsidRDefault="00663DE1" w:rsidP="00F04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607" w:type="dxa"/>
            <w:noWrap/>
            <w:vAlign w:val="bottom"/>
            <w:hideMark/>
          </w:tcPr>
          <w:p w14:paraId="6AB5851F" w14:textId="77777777" w:rsidR="00663DE1" w:rsidRPr="00565F4E" w:rsidRDefault="00663DE1" w:rsidP="00F04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97" w:type="dxa"/>
            <w:tcBorders>
              <w:right w:val="single" w:sz="4" w:space="0" w:color="auto"/>
            </w:tcBorders>
            <w:noWrap/>
            <w:vAlign w:val="bottom"/>
          </w:tcPr>
          <w:p w14:paraId="50C0E2E8" w14:textId="77777777" w:rsidR="00663DE1" w:rsidRPr="00565F4E" w:rsidRDefault="00663DE1" w:rsidP="00F04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dfg</w:t>
            </w:r>
          </w:p>
        </w:tc>
        <w:tc>
          <w:tcPr>
            <w:tcW w:w="1248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2CDC6A9" w14:textId="77777777" w:rsidR="00663DE1" w:rsidRPr="00565F4E" w:rsidRDefault="00663DE1" w:rsidP="00F04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5.18</w:t>
            </w:r>
          </w:p>
        </w:tc>
        <w:tc>
          <w:tcPr>
            <w:tcW w:w="699" w:type="dxa"/>
            <w:noWrap/>
            <w:vAlign w:val="bottom"/>
            <w:hideMark/>
          </w:tcPr>
          <w:p w14:paraId="7B4AF5D7" w14:textId="77777777" w:rsidR="00663DE1" w:rsidRPr="00565F4E" w:rsidRDefault="00663DE1" w:rsidP="00F04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33" w:type="dxa"/>
            <w:tcBorders>
              <w:right w:val="single" w:sz="4" w:space="0" w:color="auto"/>
            </w:tcBorders>
            <w:noWrap/>
            <w:vAlign w:val="bottom"/>
          </w:tcPr>
          <w:p w14:paraId="05C63F02" w14:textId="77777777" w:rsidR="00663DE1" w:rsidRPr="00565F4E" w:rsidRDefault="00663DE1" w:rsidP="00F04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def</w:t>
            </w:r>
          </w:p>
        </w:tc>
      </w:tr>
      <w:tr w:rsidR="00663DE1" w:rsidRPr="00826EA4" w14:paraId="55E3F39D" w14:textId="77777777" w:rsidTr="00F04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0A22E76" w14:textId="77777777" w:rsidR="00663DE1" w:rsidRPr="00565F4E" w:rsidRDefault="00663DE1" w:rsidP="00F04AA1">
            <w:pPr>
              <w:jc w:val="left"/>
              <w:rPr>
                <w:rFonts w:ascii="Calibri" w:eastAsia="Times New Roman" w:hAnsi="Calibri" w:cs="Calibri"/>
                <w:i w:val="0"/>
                <w:iCs w:val="0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eastAsia="Times New Roman" w:hAnsi="Calibri" w:cs="Calibri"/>
                <w:i w:val="0"/>
                <w:iCs w:val="0"/>
                <w:color w:val="000000"/>
                <w:sz w:val="20"/>
                <w:szCs w:val="20"/>
                <w:lang w:eastAsia="nl-NL"/>
              </w:rPr>
              <w:t>RB121-CAN-I*</w:t>
            </w:r>
          </w:p>
        </w:tc>
        <w:tc>
          <w:tcPr>
            <w:tcW w:w="953" w:type="dxa"/>
            <w:noWrap/>
            <w:vAlign w:val="bottom"/>
            <w:hideMark/>
          </w:tcPr>
          <w:p w14:paraId="28DD4B72" w14:textId="77777777" w:rsidR="00663DE1" w:rsidRPr="00565F4E" w:rsidRDefault="00663DE1" w:rsidP="00F04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9.55</w:t>
            </w:r>
          </w:p>
        </w:tc>
        <w:tc>
          <w:tcPr>
            <w:tcW w:w="656" w:type="dxa"/>
            <w:noWrap/>
            <w:vAlign w:val="bottom"/>
            <w:hideMark/>
          </w:tcPr>
          <w:p w14:paraId="4CA42171" w14:textId="77777777" w:rsidR="00663DE1" w:rsidRPr="00565F4E" w:rsidRDefault="00663DE1" w:rsidP="00F04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noWrap/>
            <w:vAlign w:val="bottom"/>
          </w:tcPr>
          <w:p w14:paraId="4FA3BB66" w14:textId="77777777" w:rsidR="00663DE1" w:rsidRPr="00565F4E" w:rsidRDefault="00663DE1" w:rsidP="00F04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ab</w:t>
            </w:r>
          </w:p>
        </w:tc>
        <w:tc>
          <w:tcPr>
            <w:tcW w:w="106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7591F9B" w14:textId="77777777" w:rsidR="00663DE1" w:rsidRPr="00565F4E" w:rsidRDefault="00663DE1" w:rsidP="00F04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607" w:type="dxa"/>
            <w:noWrap/>
            <w:vAlign w:val="bottom"/>
            <w:hideMark/>
          </w:tcPr>
          <w:p w14:paraId="111E5833" w14:textId="77777777" w:rsidR="00663DE1" w:rsidRPr="00565F4E" w:rsidRDefault="00663DE1" w:rsidP="00F04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97" w:type="dxa"/>
            <w:tcBorders>
              <w:right w:val="single" w:sz="4" w:space="0" w:color="auto"/>
            </w:tcBorders>
            <w:noWrap/>
            <w:vAlign w:val="bottom"/>
          </w:tcPr>
          <w:p w14:paraId="542A5CAA" w14:textId="77777777" w:rsidR="00663DE1" w:rsidRPr="00565F4E" w:rsidRDefault="00663DE1" w:rsidP="00F04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bc</w:t>
            </w:r>
          </w:p>
        </w:tc>
        <w:tc>
          <w:tcPr>
            <w:tcW w:w="1248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831D22D" w14:textId="77777777" w:rsidR="00663DE1" w:rsidRPr="00565F4E" w:rsidRDefault="00663DE1" w:rsidP="00F04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699" w:type="dxa"/>
            <w:noWrap/>
            <w:vAlign w:val="bottom"/>
            <w:hideMark/>
          </w:tcPr>
          <w:p w14:paraId="2A59022F" w14:textId="77777777" w:rsidR="00663DE1" w:rsidRPr="00565F4E" w:rsidRDefault="00663DE1" w:rsidP="00F04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33" w:type="dxa"/>
            <w:tcBorders>
              <w:right w:val="single" w:sz="4" w:space="0" w:color="auto"/>
            </w:tcBorders>
            <w:noWrap/>
            <w:vAlign w:val="bottom"/>
          </w:tcPr>
          <w:p w14:paraId="33B5860A" w14:textId="77777777" w:rsidR="00663DE1" w:rsidRPr="00565F4E" w:rsidRDefault="00663DE1" w:rsidP="00F04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cd</w:t>
            </w:r>
          </w:p>
        </w:tc>
      </w:tr>
      <w:tr w:rsidR="00663DE1" w:rsidRPr="00826EA4" w14:paraId="5C4CE5C3" w14:textId="77777777" w:rsidTr="00F04A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505C0E7" w14:textId="77777777" w:rsidR="00663DE1" w:rsidRPr="00565F4E" w:rsidRDefault="00663DE1" w:rsidP="00F04AA1">
            <w:pPr>
              <w:jc w:val="left"/>
              <w:rPr>
                <w:rFonts w:ascii="Calibri" w:eastAsia="Times New Roman" w:hAnsi="Calibri" w:cs="Calibri"/>
                <w:i w:val="0"/>
                <w:iCs w:val="0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eastAsia="Times New Roman" w:hAnsi="Calibri" w:cs="Calibri"/>
                <w:i w:val="0"/>
                <w:iCs w:val="0"/>
                <w:color w:val="000000"/>
                <w:sz w:val="20"/>
                <w:szCs w:val="20"/>
                <w:lang w:eastAsia="nl-NL"/>
              </w:rPr>
              <w:t>CBS109216-BOL-I</w:t>
            </w:r>
          </w:p>
        </w:tc>
        <w:tc>
          <w:tcPr>
            <w:tcW w:w="953" w:type="dxa"/>
            <w:noWrap/>
            <w:vAlign w:val="bottom"/>
            <w:hideMark/>
          </w:tcPr>
          <w:p w14:paraId="68C622DA" w14:textId="77777777" w:rsidR="00663DE1" w:rsidRPr="00565F4E" w:rsidRDefault="00663DE1" w:rsidP="00F04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8.32</w:t>
            </w:r>
          </w:p>
        </w:tc>
        <w:tc>
          <w:tcPr>
            <w:tcW w:w="656" w:type="dxa"/>
            <w:noWrap/>
            <w:vAlign w:val="bottom"/>
            <w:hideMark/>
          </w:tcPr>
          <w:p w14:paraId="1433E33C" w14:textId="77777777" w:rsidR="00663DE1" w:rsidRPr="00565F4E" w:rsidRDefault="00663DE1" w:rsidP="00F04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noWrap/>
            <w:vAlign w:val="bottom"/>
          </w:tcPr>
          <w:p w14:paraId="25A126B3" w14:textId="77777777" w:rsidR="00663DE1" w:rsidRPr="00565F4E" w:rsidRDefault="00663DE1" w:rsidP="00F04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25679D2" w14:textId="77777777" w:rsidR="00663DE1" w:rsidRPr="00565F4E" w:rsidRDefault="00663DE1" w:rsidP="00F04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607" w:type="dxa"/>
            <w:noWrap/>
            <w:vAlign w:val="bottom"/>
            <w:hideMark/>
          </w:tcPr>
          <w:p w14:paraId="3A8C2A22" w14:textId="77777777" w:rsidR="00663DE1" w:rsidRPr="00565F4E" w:rsidRDefault="00663DE1" w:rsidP="00F04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97" w:type="dxa"/>
            <w:tcBorders>
              <w:right w:val="single" w:sz="4" w:space="0" w:color="auto"/>
            </w:tcBorders>
            <w:noWrap/>
            <w:vAlign w:val="bottom"/>
          </w:tcPr>
          <w:p w14:paraId="2E3920B6" w14:textId="77777777" w:rsidR="00663DE1" w:rsidRPr="00565F4E" w:rsidRDefault="00663DE1" w:rsidP="00F04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cde</w:t>
            </w:r>
          </w:p>
        </w:tc>
        <w:tc>
          <w:tcPr>
            <w:tcW w:w="1248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0A8AF18" w14:textId="77777777" w:rsidR="00663DE1" w:rsidRPr="00565F4E" w:rsidRDefault="00663DE1" w:rsidP="00F04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5.59</w:t>
            </w:r>
          </w:p>
        </w:tc>
        <w:tc>
          <w:tcPr>
            <w:tcW w:w="699" w:type="dxa"/>
            <w:noWrap/>
            <w:vAlign w:val="bottom"/>
            <w:hideMark/>
          </w:tcPr>
          <w:p w14:paraId="425228C6" w14:textId="77777777" w:rsidR="00663DE1" w:rsidRPr="00565F4E" w:rsidRDefault="00663DE1" w:rsidP="00F04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33" w:type="dxa"/>
            <w:tcBorders>
              <w:right w:val="single" w:sz="4" w:space="0" w:color="auto"/>
            </w:tcBorders>
            <w:noWrap/>
            <w:vAlign w:val="bottom"/>
          </w:tcPr>
          <w:p w14:paraId="64F313D6" w14:textId="77777777" w:rsidR="00663DE1" w:rsidRPr="00565F4E" w:rsidRDefault="00663DE1" w:rsidP="00F04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fgh</w:t>
            </w:r>
          </w:p>
        </w:tc>
      </w:tr>
      <w:tr w:rsidR="00663DE1" w:rsidRPr="00826EA4" w14:paraId="0BE34926" w14:textId="77777777" w:rsidTr="00F04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D174EB2" w14:textId="77777777" w:rsidR="00663DE1" w:rsidRPr="00565F4E" w:rsidRDefault="00663DE1" w:rsidP="00F04AA1">
            <w:pPr>
              <w:jc w:val="left"/>
              <w:rPr>
                <w:rFonts w:ascii="Calibri" w:eastAsia="Times New Roman" w:hAnsi="Calibri" w:cs="Calibri"/>
                <w:i w:val="0"/>
                <w:iCs w:val="0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eastAsia="Times New Roman" w:hAnsi="Calibri" w:cs="Calibri"/>
                <w:i w:val="0"/>
                <w:iCs w:val="0"/>
                <w:color w:val="000000"/>
                <w:sz w:val="20"/>
                <w:szCs w:val="20"/>
                <w:lang w:eastAsia="nl-NL"/>
              </w:rPr>
              <w:t>JA21-PER-I</w:t>
            </w:r>
          </w:p>
        </w:tc>
        <w:tc>
          <w:tcPr>
            <w:tcW w:w="953" w:type="dxa"/>
            <w:noWrap/>
            <w:vAlign w:val="bottom"/>
            <w:hideMark/>
          </w:tcPr>
          <w:p w14:paraId="5232C8DF" w14:textId="77777777" w:rsidR="00663DE1" w:rsidRPr="00565F4E" w:rsidRDefault="00663DE1" w:rsidP="00F04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8.61</w:t>
            </w:r>
          </w:p>
        </w:tc>
        <w:tc>
          <w:tcPr>
            <w:tcW w:w="656" w:type="dxa"/>
            <w:noWrap/>
            <w:vAlign w:val="bottom"/>
            <w:hideMark/>
          </w:tcPr>
          <w:p w14:paraId="0150F46C" w14:textId="77777777" w:rsidR="00663DE1" w:rsidRPr="00565F4E" w:rsidRDefault="00663DE1" w:rsidP="00F04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noWrap/>
            <w:vAlign w:val="bottom"/>
          </w:tcPr>
          <w:p w14:paraId="19BD8BCF" w14:textId="77777777" w:rsidR="00663DE1" w:rsidRPr="00565F4E" w:rsidRDefault="00663DE1" w:rsidP="00F04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7A93D00" w14:textId="77777777" w:rsidR="00663DE1" w:rsidRPr="00565F4E" w:rsidRDefault="00663DE1" w:rsidP="00F04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607" w:type="dxa"/>
            <w:noWrap/>
            <w:vAlign w:val="bottom"/>
            <w:hideMark/>
          </w:tcPr>
          <w:p w14:paraId="5295DBD7" w14:textId="77777777" w:rsidR="00663DE1" w:rsidRPr="00565F4E" w:rsidRDefault="00663DE1" w:rsidP="00F04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97" w:type="dxa"/>
            <w:tcBorders>
              <w:right w:val="single" w:sz="4" w:space="0" w:color="auto"/>
            </w:tcBorders>
            <w:noWrap/>
            <w:vAlign w:val="bottom"/>
          </w:tcPr>
          <w:p w14:paraId="5A1F9717" w14:textId="77777777" w:rsidR="00663DE1" w:rsidRPr="00565F4E" w:rsidRDefault="00663DE1" w:rsidP="00F04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cdf</w:t>
            </w:r>
          </w:p>
        </w:tc>
        <w:tc>
          <w:tcPr>
            <w:tcW w:w="1248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8F4368F" w14:textId="77777777" w:rsidR="00663DE1" w:rsidRPr="00565F4E" w:rsidRDefault="00663DE1" w:rsidP="00F04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5.31</w:t>
            </w:r>
          </w:p>
        </w:tc>
        <w:tc>
          <w:tcPr>
            <w:tcW w:w="699" w:type="dxa"/>
            <w:noWrap/>
            <w:vAlign w:val="bottom"/>
            <w:hideMark/>
          </w:tcPr>
          <w:p w14:paraId="1BDDC054" w14:textId="77777777" w:rsidR="00663DE1" w:rsidRPr="00565F4E" w:rsidRDefault="00663DE1" w:rsidP="00F04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33" w:type="dxa"/>
            <w:tcBorders>
              <w:right w:val="single" w:sz="4" w:space="0" w:color="auto"/>
            </w:tcBorders>
            <w:noWrap/>
            <w:vAlign w:val="bottom"/>
          </w:tcPr>
          <w:p w14:paraId="252808B8" w14:textId="77777777" w:rsidR="00663DE1" w:rsidRPr="00565F4E" w:rsidRDefault="00663DE1" w:rsidP="00F04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def</w:t>
            </w:r>
          </w:p>
        </w:tc>
      </w:tr>
      <w:tr w:rsidR="00663DE1" w:rsidRPr="00826EA4" w14:paraId="26515332" w14:textId="77777777" w:rsidTr="00F04A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979E32A" w14:textId="77777777" w:rsidR="00663DE1" w:rsidRPr="00565F4E" w:rsidRDefault="00663DE1" w:rsidP="00F04AA1">
            <w:pPr>
              <w:jc w:val="left"/>
              <w:rPr>
                <w:rFonts w:ascii="Calibri" w:eastAsia="Times New Roman" w:hAnsi="Calibri" w:cs="Calibri"/>
                <w:i w:val="0"/>
                <w:iCs w:val="0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eastAsia="Times New Roman" w:hAnsi="Calibri" w:cs="Calibri"/>
                <w:i w:val="0"/>
                <w:iCs w:val="0"/>
                <w:color w:val="000000"/>
                <w:sz w:val="20"/>
                <w:szCs w:val="20"/>
                <w:lang w:eastAsia="nl-NL"/>
              </w:rPr>
              <w:t>IMI375715-AUS-II</w:t>
            </w:r>
          </w:p>
        </w:tc>
        <w:tc>
          <w:tcPr>
            <w:tcW w:w="953" w:type="dxa"/>
            <w:noWrap/>
            <w:vAlign w:val="bottom"/>
            <w:hideMark/>
          </w:tcPr>
          <w:p w14:paraId="440C8A1D" w14:textId="77777777" w:rsidR="00663DE1" w:rsidRPr="00565F4E" w:rsidRDefault="00663DE1" w:rsidP="00F04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11.85</w:t>
            </w:r>
          </w:p>
        </w:tc>
        <w:tc>
          <w:tcPr>
            <w:tcW w:w="656" w:type="dxa"/>
            <w:noWrap/>
            <w:vAlign w:val="bottom"/>
            <w:hideMark/>
          </w:tcPr>
          <w:p w14:paraId="301B5BCB" w14:textId="77777777" w:rsidR="00663DE1" w:rsidRPr="00565F4E" w:rsidRDefault="00663DE1" w:rsidP="00F04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noWrap/>
            <w:vAlign w:val="bottom"/>
          </w:tcPr>
          <w:p w14:paraId="249D4BBF" w14:textId="77777777" w:rsidR="00663DE1" w:rsidRPr="00565F4E" w:rsidRDefault="00663DE1" w:rsidP="00F04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cd</w:t>
            </w:r>
          </w:p>
        </w:tc>
        <w:tc>
          <w:tcPr>
            <w:tcW w:w="106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16F9F6D" w14:textId="77777777" w:rsidR="00663DE1" w:rsidRPr="00565F4E" w:rsidRDefault="00663DE1" w:rsidP="00F04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607" w:type="dxa"/>
            <w:noWrap/>
            <w:vAlign w:val="bottom"/>
            <w:hideMark/>
          </w:tcPr>
          <w:p w14:paraId="7243E58C" w14:textId="77777777" w:rsidR="00663DE1" w:rsidRPr="00565F4E" w:rsidRDefault="00663DE1" w:rsidP="00F04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97" w:type="dxa"/>
            <w:tcBorders>
              <w:right w:val="single" w:sz="4" w:space="0" w:color="auto"/>
            </w:tcBorders>
            <w:noWrap/>
            <w:vAlign w:val="bottom"/>
          </w:tcPr>
          <w:p w14:paraId="31CA1A9B" w14:textId="77777777" w:rsidR="00663DE1" w:rsidRPr="00565F4E" w:rsidRDefault="00663DE1" w:rsidP="00F04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efg</w:t>
            </w:r>
          </w:p>
        </w:tc>
        <w:tc>
          <w:tcPr>
            <w:tcW w:w="1248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16B71C5" w14:textId="77777777" w:rsidR="00663DE1" w:rsidRPr="00565F4E" w:rsidRDefault="00663DE1" w:rsidP="00F04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6.03</w:t>
            </w:r>
          </w:p>
        </w:tc>
        <w:tc>
          <w:tcPr>
            <w:tcW w:w="699" w:type="dxa"/>
            <w:noWrap/>
            <w:vAlign w:val="bottom"/>
            <w:hideMark/>
          </w:tcPr>
          <w:p w14:paraId="01F854A8" w14:textId="77777777" w:rsidR="00663DE1" w:rsidRPr="00565F4E" w:rsidRDefault="00663DE1" w:rsidP="00F04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33" w:type="dxa"/>
            <w:tcBorders>
              <w:right w:val="single" w:sz="4" w:space="0" w:color="auto"/>
            </w:tcBorders>
            <w:noWrap/>
            <w:vAlign w:val="bottom"/>
          </w:tcPr>
          <w:p w14:paraId="2ED46C73" w14:textId="77777777" w:rsidR="00663DE1" w:rsidRPr="00565F4E" w:rsidRDefault="00663DE1" w:rsidP="00F04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gi</w:t>
            </w:r>
          </w:p>
        </w:tc>
      </w:tr>
      <w:tr w:rsidR="00663DE1" w:rsidRPr="00826EA4" w14:paraId="50E01170" w14:textId="77777777" w:rsidTr="00F04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8F1605C" w14:textId="77777777" w:rsidR="00663DE1" w:rsidRPr="00565F4E" w:rsidRDefault="00663DE1" w:rsidP="00F04AA1">
            <w:pPr>
              <w:jc w:val="left"/>
              <w:rPr>
                <w:rFonts w:ascii="Calibri" w:eastAsia="Times New Roman" w:hAnsi="Calibri" w:cs="Calibri"/>
                <w:i w:val="0"/>
                <w:iCs w:val="0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eastAsia="Times New Roman" w:hAnsi="Calibri" w:cs="Calibri"/>
                <w:i w:val="0"/>
                <w:iCs w:val="0"/>
                <w:color w:val="000000"/>
                <w:sz w:val="20"/>
                <w:szCs w:val="20"/>
                <w:lang w:eastAsia="nl-NL"/>
              </w:rPr>
              <w:t>JA01-CHE-II*</w:t>
            </w:r>
          </w:p>
        </w:tc>
        <w:tc>
          <w:tcPr>
            <w:tcW w:w="953" w:type="dxa"/>
            <w:noWrap/>
            <w:vAlign w:val="bottom"/>
            <w:hideMark/>
          </w:tcPr>
          <w:p w14:paraId="7F0A6FED" w14:textId="77777777" w:rsidR="00663DE1" w:rsidRPr="00565F4E" w:rsidRDefault="00663DE1" w:rsidP="00F04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12.36</w:t>
            </w:r>
          </w:p>
        </w:tc>
        <w:tc>
          <w:tcPr>
            <w:tcW w:w="656" w:type="dxa"/>
            <w:noWrap/>
            <w:vAlign w:val="bottom"/>
            <w:hideMark/>
          </w:tcPr>
          <w:p w14:paraId="4E74D461" w14:textId="77777777" w:rsidR="00663DE1" w:rsidRPr="00565F4E" w:rsidRDefault="00663DE1" w:rsidP="00F04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noWrap/>
            <w:vAlign w:val="bottom"/>
          </w:tcPr>
          <w:p w14:paraId="73045BAF" w14:textId="77777777" w:rsidR="00663DE1" w:rsidRPr="00565F4E" w:rsidRDefault="00663DE1" w:rsidP="00F04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ce</w:t>
            </w:r>
          </w:p>
        </w:tc>
        <w:tc>
          <w:tcPr>
            <w:tcW w:w="106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93E4F99" w14:textId="77777777" w:rsidR="00663DE1" w:rsidRPr="00565F4E" w:rsidRDefault="00663DE1" w:rsidP="00F04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607" w:type="dxa"/>
            <w:noWrap/>
            <w:vAlign w:val="bottom"/>
            <w:hideMark/>
          </w:tcPr>
          <w:p w14:paraId="36806059" w14:textId="77777777" w:rsidR="00663DE1" w:rsidRPr="00565F4E" w:rsidRDefault="00663DE1" w:rsidP="00F04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97" w:type="dxa"/>
            <w:tcBorders>
              <w:right w:val="single" w:sz="4" w:space="0" w:color="auto"/>
            </w:tcBorders>
            <w:noWrap/>
            <w:vAlign w:val="bottom"/>
          </w:tcPr>
          <w:p w14:paraId="75FCFFE9" w14:textId="77777777" w:rsidR="00663DE1" w:rsidRPr="00565F4E" w:rsidRDefault="00663DE1" w:rsidP="00F04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gh</w:t>
            </w:r>
          </w:p>
        </w:tc>
        <w:tc>
          <w:tcPr>
            <w:tcW w:w="1248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5F275B9" w14:textId="77777777" w:rsidR="00663DE1" w:rsidRPr="00565F4E" w:rsidRDefault="00663DE1" w:rsidP="00F04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6.19</w:t>
            </w:r>
          </w:p>
        </w:tc>
        <w:tc>
          <w:tcPr>
            <w:tcW w:w="699" w:type="dxa"/>
            <w:noWrap/>
            <w:vAlign w:val="bottom"/>
            <w:hideMark/>
          </w:tcPr>
          <w:p w14:paraId="419AF939" w14:textId="77777777" w:rsidR="00663DE1" w:rsidRPr="00565F4E" w:rsidRDefault="00663DE1" w:rsidP="00F04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33" w:type="dxa"/>
            <w:tcBorders>
              <w:right w:val="single" w:sz="4" w:space="0" w:color="auto"/>
            </w:tcBorders>
            <w:noWrap/>
            <w:vAlign w:val="bottom"/>
          </w:tcPr>
          <w:p w14:paraId="7157D054" w14:textId="77777777" w:rsidR="00663DE1" w:rsidRPr="00565F4E" w:rsidRDefault="00663DE1" w:rsidP="00F04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i</w:t>
            </w:r>
          </w:p>
        </w:tc>
      </w:tr>
      <w:tr w:rsidR="00663DE1" w:rsidRPr="00826EA4" w14:paraId="78BA63C4" w14:textId="77777777" w:rsidTr="00F04A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F09D752" w14:textId="77777777" w:rsidR="00663DE1" w:rsidRPr="00565F4E" w:rsidRDefault="00663DE1" w:rsidP="00F04AA1">
            <w:pPr>
              <w:jc w:val="left"/>
              <w:rPr>
                <w:rFonts w:ascii="Calibri" w:eastAsia="Times New Roman" w:hAnsi="Calibri" w:cs="Calibri"/>
                <w:i w:val="0"/>
                <w:iCs w:val="0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eastAsia="Times New Roman" w:hAnsi="Calibri" w:cs="Calibri"/>
                <w:i w:val="0"/>
                <w:iCs w:val="0"/>
                <w:color w:val="000000"/>
                <w:sz w:val="20"/>
                <w:szCs w:val="20"/>
                <w:lang w:eastAsia="nl-NL"/>
              </w:rPr>
              <w:t>JA06-RUS-II</w:t>
            </w:r>
          </w:p>
        </w:tc>
        <w:tc>
          <w:tcPr>
            <w:tcW w:w="953" w:type="dxa"/>
            <w:noWrap/>
            <w:vAlign w:val="bottom"/>
            <w:hideMark/>
          </w:tcPr>
          <w:p w14:paraId="77963243" w14:textId="77777777" w:rsidR="00663DE1" w:rsidRPr="00565F4E" w:rsidRDefault="00663DE1" w:rsidP="00F04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11.83</w:t>
            </w:r>
          </w:p>
        </w:tc>
        <w:tc>
          <w:tcPr>
            <w:tcW w:w="656" w:type="dxa"/>
            <w:noWrap/>
            <w:vAlign w:val="bottom"/>
            <w:hideMark/>
          </w:tcPr>
          <w:p w14:paraId="58132D7F" w14:textId="77777777" w:rsidR="00663DE1" w:rsidRPr="00565F4E" w:rsidRDefault="00663DE1" w:rsidP="00F04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noWrap/>
            <w:vAlign w:val="bottom"/>
          </w:tcPr>
          <w:p w14:paraId="72C55666" w14:textId="77777777" w:rsidR="00663DE1" w:rsidRPr="00565F4E" w:rsidRDefault="00663DE1" w:rsidP="00F04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6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7906B29" w14:textId="77777777" w:rsidR="00663DE1" w:rsidRPr="00565F4E" w:rsidRDefault="00663DE1" w:rsidP="00F04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3.99</w:t>
            </w:r>
          </w:p>
        </w:tc>
        <w:tc>
          <w:tcPr>
            <w:tcW w:w="607" w:type="dxa"/>
            <w:noWrap/>
            <w:vAlign w:val="bottom"/>
            <w:hideMark/>
          </w:tcPr>
          <w:p w14:paraId="1A6BD126" w14:textId="77777777" w:rsidR="00663DE1" w:rsidRPr="00565F4E" w:rsidRDefault="00663DE1" w:rsidP="00F04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97" w:type="dxa"/>
            <w:tcBorders>
              <w:right w:val="single" w:sz="4" w:space="0" w:color="auto"/>
            </w:tcBorders>
            <w:noWrap/>
            <w:vAlign w:val="bottom"/>
          </w:tcPr>
          <w:p w14:paraId="35435CB2" w14:textId="77777777" w:rsidR="00663DE1" w:rsidRPr="00565F4E" w:rsidRDefault="00663DE1" w:rsidP="00F04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fg</w:t>
            </w:r>
          </w:p>
        </w:tc>
        <w:tc>
          <w:tcPr>
            <w:tcW w:w="1248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447F3D9" w14:textId="77777777" w:rsidR="00663DE1" w:rsidRPr="00565F4E" w:rsidRDefault="00663DE1" w:rsidP="00F04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6.21</w:t>
            </w:r>
          </w:p>
        </w:tc>
        <w:tc>
          <w:tcPr>
            <w:tcW w:w="699" w:type="dxa"/>
            <w:noWrap/>
            <w:vAlign w:val="bottom"/>
            <w:hideMark/>
          </w:tcPr>
          <w:p w14:paraId="0762CE36" w14:textId="77777777" w:rsidR="00663DE1" w:rsidRPr="00565F4E" w:rsidRDefault="00663DE1" w:rsidP="00F04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33" w:type="dxa"/>
            <w:tcBorders>
              <w:right w:val="single" w:sz="4" w:space="0" w:color="auto"/>
            </w:tcBorders>
            <w:noWrap/>
            <w:vAlign w:val="bottom"/>
          </w:tcPr>
          <w:p w14:paraId="748DA330" w14:textId="77777777" w:rsidR="00663DE1" w:rsidRPr="00565F4E" w:rsidRDefault="00663DE1" w:rsidP="00F04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i</w:t>
            </w:r>
          </w:p>
        </w:tc>
      </w:tr>
      <w:tr w:rsidR="00663DE1" w:rsidRPr="00826EA4" w14:paraId="204F4F4A" w14:textId="77777777" w:rsidTr="00F04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19255CF" w14:textId="77777777" w:rsidR="00663DE1" w:rsidRPr="00565F4E" w:rsidRDefault="00663DE1" w:rsidP="00F04AA1">
            <w:pPr>
              <w:jc w:val="left"/>
              <w:rPr>
                <w:rFonts w:ascii="Calibri" w:eastAsia="Times New Roman" w:hAnsi="Calibri" w:cs="Calibri"/>
                <w:i w:val="0"/>
                <w:iCs w:val="0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eastAsia="Times New Roman" w:hAnsi="Calibri" w:cs="Calibri"/>
                <w:i w:val="0"/>
                <w:iCs w:val="0"/>
                <w:color w:val="000000"/>
                <w:sz w:val="20"/>
                <w:szCs w:val="20"/>
                <w:lang w:eastAsia="nl-NL"/>
              </w:rPr>
              <w:t>JA07-AUS-II</w:t>
            </w:r>
          </w:p>
        </w:tc>
        <w:tc>
          <w:tcPr>
            <w:tcW w:w="953" w:type="dxa"/>
            <w:noWrap/>
            <w:vAlign w:val="bottom"/>
            <w:hideMark/>
          </w:tcPr>
          <w:p w14:paraId="05F2A691" w14:textId="77777777" w:rsidR="00663DE1" w:rsidRPr="00565F4E" w:rsidRDefault="00663DE1" w:rsidP="00F04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11.93</w:t>
            </w:r>
          </w:p>
        </w:tc>
        <w:tc>
          <w:tcPr>
            <w:tcW w:w="656" w:type="dxa"/>
            <w:noWrap/>
            <w:vAlign w:val="bottom"/>
            <w:hideMark/>
          </w:tcPr>
          <w:p w14:paraId="48ECBD46" w14:textId="77777777" w:rsidR="00663DE1" w:rsidRPr="00565F4E" w:rsidRDefault="00663DE1" w:rsidP="00F04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noWrap/>
            <w:vAlign w:val="bottom"/>
          </w:tcPr>
          <w:p w14:paraId="3D2613E7" w14:textId="77777777" w:rsidR="00663DE1" w:rsidRPr="00565F4E" w:rsidRDefault="00663DE1" w:rsidP="00F04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cd</w:t>
            </w:r>
          </w:p>
        </w:tc>
        <w:tc>
          <w:tcPr>
            <w:tcW w:w="106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8D646DA" w14:textId="77777777" w:rsidR="00663DE1" w:rsidRPr="00565F4E" w:rsidRDefault="00663DE1" w:rsidP="00F04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4.01</w:t>
            </w:r>
          </w:p>
        </w:tc>
        <w:tc>
          <w:tcPr>
            <w:tcW w:w="607" w:type="dxa"/>
            <w:noWrap/>
            <w:vAlign w:val="bottom"/>
            <w:hideMark/>
          </w:tcPr>
          <w:p w14:paraId="4F691367" w14:textId="77777777" w:rsidR="00663DE1" w:rsidRPr="00565F4E" w:rsidRDefault="00663DE1" w:rsidP="00F04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97" w:type="dxa"/>
            <w:tcBorders>
              <w:right w:val="single" w:sz="4" w:space="0" w:color="auto"/>
            </w:tcBorders>
            <w:noWrap/>
            <w:vAlign w:val="bottom"/>
          </w:tcPr>
          <w:p w14:paraId="0D1A3A27" w14:textId="77777777" w:rsidR="00663DE1" w:rsidRPr="00565F4E" w:rsidRDefault="00663DE1" w:rsidP="00F04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fh</w:t>
            </w:r>
          </w:p>
        </w:tc>
        <w:tc>
          <w:tcPr>
            <w:tcW w:w="1248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2359494" w14:textId="77777777" w:rsidR="00663DE1" w:rsidRPr="00565F4E" w:rsidRDefault="00663DE1" w:rsidP="00F04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6.13</w:t>
            </w:r>
          </w:p>
        </w:tc>
        <w:tc>
          <w:tcPr>
            <w:tcW w:w="699" w:type="dxa"/>
            <w:noWrap/>
            <w:vAlign w:val="bottom"/>
            <w:hideMark/>
          </w:tcPr>
          <w:p w14:paraId="1C91C444" w14:textId="77777777" w:rsidR="00663DE1" w:rsidRPr="00565F4E" w:rsidRDefault="00663DE1" w:rsidP="00F04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33" w:type="dxa"/>
            <w:tcBorders>
              <w:right w:val="single" w:sz="4" w:space="0" w:color="auto"/>
            </w:tcBorders>
            <w:noWrap/>
            <w:vAlign w:val="bottom"/>
          </w:tcPr>
          <w:p w14:paraId="1F2317A8" w14:textId="77777777" w:rsidR="00663DE1" w:rsidRPr="00565F4E" w:rsidRDefault="00663DE1" w:rsidP="00F04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hi</w:t>
            </w:r>
          </w:p>
        </w:tc>
      </w:tr>
      <w:tr w:rsidR="00663DE1" w:rsidRPr="00826EA4" w14:paraId="77C938C9" w14:textId="77777777" w:rsidTr="00F04A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DA199C2" w14:textId="77777777" w:rsidR="00663DE1" w:rsidRPr="00565F4E" w:rsidRDefault="00663DE1" w:rsidP="00F04AA1">
            <w:pPr>
              <w:jc w:val="left"/>
              <w:rPr>
                <w:rFonts w:ascii="Calibri" w:eastAsia="Times New Roman" w:hAnsi="Calibri" w:cs="Calibri"/>
                <w:i w:val="0"/>
                <w:iCs w:val="0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eastAsia="Times New Roman" w:hAnsi="Calibri" w:cs="Calibri"/>
                <w:i w:val="0"/>
                <w:iCs w:val="0"/>
                <w:color w:val="000000"/>
                <w:sz w:val="20"/>
                <w:szCs w:val="20"/>
                <w:lang w:eastAsia="nl-NL"/>
              </w:rPr>
              <w:t>JA10-ZAF-II</w:t>
            </w:r>
          </w:p>
        </w:tc>
        <w:tc>
          <w:tcPr>
            <w:tcW w:w="953" w:type="dxa"/>
            <w:noWrap/>
            <w:vAlign w:val="bottom"/>
            <w:hideMark/>
          </w:tcPr>
          <w:p w14:paraId="5B947314" w14:textId="77777777" w:rsidR="00663DE1" w:rsidRPr="00565F4E" w:rsidRDefault="00663DE1" w:rsidP="00F04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9.16</w:t>
            </w:r>
          </w:p>
        </w:tc>
        <w:tc>
          <w:tcPr>
            <w:tcW w:w="656" w:type="dxa"/>
            <w:noWrap/>
            <w:vAlign w:val="bottom"/>
            <w:hideMark/>
          </w:tcPr>
          <w:p w14:paraId="690FAAAB" w14:textId="77777777" w:rsidR="00663DE1" w:rsidRPr="00565F4E" w:rsidRDefault="00663DE1" w:rsidP="00F04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noWrap/>
            <w:vAlign w:val="bottom"/>
          </w:tcPr>
          <w:p w14:paraId="19134B40" w14:textId="77777777" w:rsidR="00663DE1" w:rsidRPr="00565F4E" w:rsidRDefault="00663DE1" w:rsidP="00F04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ab</w:t>
            </w:r>
          </w:p>
        </w:tc>
        <w:tc>
          <w:tcPr>
            <w:tcW w:w="106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43A83A9" w14:textId="77777777" w:rsidR="00663DE1" w:rsidRPr="00565F4E" w:rsidRDefault="00663DE1" w:rsidP="00F04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607" w:type="dxa"/>
            <w:noWrap/>
            <w:vAlign w:val="bottom"/>
            <w:hideMark/>
          </w:tcPr>
          <w:p w14:paraId="23D9A0B8" w14:textId="77777777" w:rsidR="00663DE1" w:rsidRPr="00565F4E" w:rsidRDefault="00663DE1" w:rsidP="00F04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97" w:type="dxa"/>
            <w:tcBorders>
              <w:right w:val="single" w:sz="4" w:space="0" w:color="auto"/>
            </w:tcBorders>
            <w:noWrap/>
            <w:vAlign w:val="bottom"/>
          </w:tcPr>
          <w:p w14:paraId="6EF780C4" w14:textId="77777777" w:rsidR="00663DE1" w:rsidRPr="00565F4E" w:rsidRDefault="00663DE1" w:rsidP="00F04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cdf</w:t>
            </w:r>
          </w:p>
        </w:tc>
        <w:tc>
          <w:tcPr>
            <w:tcW w:w="1248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813DBD0" w14:textId="77777777" w:rsidR="00663DE1" w:rsidRPr="00565F4E" w:rsidRDefault="00663DE1" w:rsidP="00F04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4.92</w:t>
            </w:r>
          </w:p>
        </w:tc>
        <w:tc>
          <w:tcPr>
            <w:tcW w:w="699" w:type="dxa"/>
            <w:noWrap/>
            <w:vAlign w:val="bottom"/>
            <w:hideMark/>
          </w:tcPr>
          <w:p w14:paraId="1CE470BD" w14:textId="77777777" w:rsidR="00663DE1" w:rsidRPr="00565F4E" w:rsidRDefault="00663DE1" w:rsidP="00F04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33" w:type="dxa"/>
            <w:tcBorders>
              <w:right w:val="single" w:sz="4" w:space="0" w:color="auto"/>
            </w:tcBorders>
            <w:noWrap/>
            <w:vAlign w:val="bottom"/>
          </w:tcPr>
          <w:p w14:paraId="02C5C2A7" w14:textId="77777777" w:rsidR="00663DE1" w:rsidRPr="00565F4E" w:rsidRDefault="00663DE1" w:rsidP="00F04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de</w:t>
            </w:r>
          </w:p>
        </w:tc>
      </w:tr>
      <w:tr w:rsidR="00663DE1" w:rsidRPr="00826EA4" w14:paraId="655DE597" w14:textId="77777777" w:rsidTr="00F04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D947918" w14:textId="77777777" w:rsidR="00663DE1" w:rsidRPr="00565F4E" w:rsidRDefault="00663DE1" w:rsidP="00F04AA1">
            <w:pPr>
              <w:jc w:val="left"/>
              <w:rPr>
                <w:rFonts w:ascii="Calibri" w:eastAsia="Times New Roman" w:hAnsi="Calibri" w:cs="Calibri"/>
                <w:i w:val="0"/>
                <w:iCs w:val="0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eastAsia="Times New Roman" w:hAnsi="Calibri" w:cs="Calibri"/>
                <w:i w:val="0"/>
                <w:iCs w:val="0"/>
                <w:color w:val="000000"/>
                <w:sz w:val="20"/>
                <w:szCs w:val="20"/>
                <w:lang w:eastAsia="nl-NL"/>
              </w:rPr>
              <w:t>JA11-ZAF-II</w:t>
            </w:r>
          </w:p>
        </w:tc>
        <w:tc>
          <w:tcPr>
            <w:tcW w:w="953" w:type="dxa"/>
            <w:noWrap/>
            <w:vAlign w:val="bottom"/>
            <w:hideMark/>
          </w:tcPr>
          <w:p w14:paraId="43F68B39" w14:textId="77777777" w:rsidR="00663DE1" w:rsidRPr="00565F4E" w:rsidRDefault="00663DE1" w:rsidP="00F04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12.03</w:t>
            </w:r>
          </w:p>
        </w:tc>
        <w:tc>
          <w:tcPr>
            <w:tcW w:w="656" w:type="dxa"/>
            <w:noWrap/>
            <w:vAlign w:val="bottom"/>
            <w:hideMark/>
          </w:tcPr>
          <w:p w14:paraId="6447ED23" w14:textId="77777777" w:rsidR="00663DE1" w:rsidRPr="00565F4E" w:rsidRDefault="00663DE1" w:rsidP="00F04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noWrap/>
            <w:vAlign w:val="bottom"/>
          </w:tcPr>
          <w:p w14:paraId="366132FA" w14:textId="77777777" w:rsidR="00663DE1" w:rsidRPr="00565F4E" w:rsidRDefault="00663DE1" w:rsidP="00F04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ce</w:t>
            </w:r>
          </w:p>
        </w:tc>
        <w:tc>
          <w:tcPr>
            <w:tcW w:w="106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9ED83CD" w14:textId="77777777" w:rsidR="00663DE1" w:rsidRPr="00565F4E" w:rsidRDefault="00663DE1" w:rsidP="00F04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4.49</w:t>
            </w:r>
          </w:p>
        </w:tc>
        <w:tc>
          <w:tcPr>
            <w:tcW w:w="607" w:type="dxa"/>
            <w:noWrap/>
            <w:vAlign w:val="bottom"/>
            <w:hideMark/>
          </w:tcPr>
          <w:p w14:paraId="37E6274A" w14:textId="77777777" w:rsidR="00663DE1" w:rsidRPr="00565F4E" w:rsidRDefault="00663DE1" w:rsidP="00F04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97" w:type="dxa"/>
            <w:tcBorders>
              <w:right w:val="single" w:sz="4" w:space="0" w:color="auto"/>
            </w:tcBorders>
            <w:noWrap/>
            <w:vAlign w:val="bottom"/>
          </w:tcPr>
          <w:p w14:paraId="137E173B" w14:textId="77777777" w:rsidR="00663DE1" w:rsidRPr="00565F4E" w:rsidRDefault="00663DE1" w:rsidP="00F04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248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74DE1A3" w14:textId="77777777" w:rsidR="00663DE1" w:rsidRPr="00565F4E" w:rsidRDefault="00663DE1" w:rsidP="00F04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5.46</w:t>
            </w:r>
          </w:p>
        </w:tc>
        <w:tc>
          <w:tcPr>
            <w:tcW w:w="699" w:type="dxa"/>
            <w:noWrap/>
            <w:vAlign w:val="bottom"/>
            <w:hideMark/>
          </w:tcPr>
          <w:p w14:paraId="31D614B0" w14:textId="77777777" w:rsidR="00663DE1" w:rsidRPr="00565F4E" w:rsidRDefault="00663DE1" w:rsidP="00F04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33" w:type="dxa"/>
            <w:tcBorders>
              <w:right w:val="single" w:sz="4" w:space="0" w:color="auto"/>
            </w:tcBorders>
            <w:noWrap/>
            <w:vAlign w:val="bottom"/>
          </w:tcPr>
          <w:p w14:paraId="7CE4820B" w14:textId="77777777" w:rsidR="00663DE1" w:rsidRPr="00565F4E" w:rsidRDefault="00663DE1" w:rsidP="00F04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eg</w:t>
            </w:r>
          </w:p>
        </w:tc>
      </w:tr>
      <w:tr w:rsidR="00663DE1" w:rsidRPr="00826EA4" w14:paraId="7153B85E" w14:textId="77777777" w:rsidTr="00F04A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E3DCCF6" w14:textId="77777777" w:rsidR="00663DE1" w:rsidRPr="00565F4E" w:rsidRDefault="00663DE1" w:rsidP="00F04AA1">
            <w:pPr>
              <w:jc w:val="left"/>
              <w:rPr>
                <w:rFonts w:ascii="Calibri" w:eastAsia="Times New Roman" w:hAnsi="Calibri" w:cs="Calibri"/>
                <w:i w:val="0"/>
                <w:iCs w:val="0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eastAsia="Times New Roman" w:hAnsi="Calibri" w:cs="Calibri"/>
                <w:i w:val="0"/>
                <w:iCs w:val="0"/>
                <w:color w:val="000000"/>
                <w:sz w:val="20"/>
                <w:szCs w:val="20"/>
                <w:lang w:eastAsia="nl-NL"/>
              </w:rPr>
              <w:t>JA12-ZAF-II</w:t>
            </w:r>
          </w:p>
        </w:tc>
        <w:tc>
          <w:tcPr>
            <w:tcW w:w="953" w:type="dxa"/>
            <w:noWrap/>
            <w:vAlign w:val="bottom"/>
            <w:hideMark/>
          </w:tcPr>
          <w:p w14:paraId="03ECE3EB" w14:textId="77777777" w:rsidR="00663DE1" w:rsidRPr="00565F4E" w:rsidRDefault="00663DE1" w:rsidP="00F04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13.32</w:t>
            </w:r>
          </w:p>
        </w:tc>
        <w:tc>
          <w:tcPr>
            <w:tcW w:w="656" w:type="dxa"/>
            <w:noWrap/>
            <w:vAlign w:val="bottom"/>
            <w:hideMark/>
          </w:tcPr>
          <w:p w14:paraId="31F06D16" w14:textId="77777777" w:rsidR="00663DE1" w:rsidRPr="00565F4E" w:rsidRDefault="00663DE1" w:rsidP="00F04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noWrap/>
            <w:vAlign w:val="bottom"/>
          </w:tcPr>
          <w:p w14:paraId="6F95C01A" w14:textId="77777777" w:rsidR="00663DE1" w:rsidRPr="00565F4E" w:rsidRDefault="00663DE1" w:rsidP="00F04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6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EF7A0DA" w14:textId="77777777" w:rsidR="00663DE1" w:rsidRPr="00565F4E" w:rsidRDefault="00663DE1" w:rsidP="00F04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607" w:type="dxa"/>
            <w:noWrap/>
            <w:vAlign w:val="bottom"/>
            <w:hideMark/>
          </w:tcPr>
          <w:p w14:paraId="5CE2AB54" w14:textId="77777777" w:rsidR="00663DE1" w:rsidRPr="00565F4E" w:rsidRDefault="00663DE1" w:rsidP="00F04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97" w:type="dxa"/>
            <w:tcBorders>
              <w:right w:val="single" w:sz="4" w:space="0" w:color="auto"/>
            </w:tcBorders>
            <w:noWrap/>
            <w:vAlign w:val="bottom"/>
          </w:tcPr>
          <w:p w14:paraId="7ED39113" w14:textId="77777777" w:rsidR="00663DE1" w:rsidRPr="00565F4E" w:rsidRDefault="00663DE1" w:rsidP="00F04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248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57184C2" w14:textId="77777777" w:rsidR="00663DE1" w:rsidRPr="00565F4E" w:rsidRDefault="00663DE1" w:rsidP="00F04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5.62</w:t>
            </w:r>
          </w:p>
        </w:tc>
        <w:tc>
          <w:tcPr>
            <w:tcW w:w="699" w:type="dxa"/>
            <w:noWrap/>
            <w:vAlign w:val="bottom"/>
            <w:hideMark/>
          </w:tcPr>
          <w:p w14:paraId="3EFECDE2" w14:textId="77777777" w:rsidR="00663DE1" w:rsidRPr="00565F4E" w:rsidRDefault="00663DE1" w:rsidP="00F04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33" w:type="dxa"/>
            <w:tcBorders>
              <w:right w:val="single" w:sz="4" w:space="0" w:color="auto"/>
            </w:tcBorders>
            <w:noWrap/>
            <w:vAlign w:val="bottom"/>
          </w:tcPr>
          <w:p w14:paraId="502D34E9" w14:textId="77777777" w:rsidR="00663DE1" w:rsidRPr="00565F4E" w:rsidRDefault="00663DE1" w:rsidP="00F04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fgh</w:t>
            </w:r>
          </w:p>
        </w:tc>
      </w:tr>
      <w:tr w:rsidR="00663DE1" w:rsidRPr="00826EA4" w14:paraId="18F7917D" w14:textId="77777777" w:rsidTr="00F04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3D4D34D" w14:textId="77777777" w:rsidR="00663DE1" w:rsidRPr="00565F4E" w:rsidRDefault="00663DE1" w:rsidP="00F04AA1">
            <w:pPr>
              <w:jc w:val="left"/>
              <w:rPr>
                <w:rFonts w:ascii="Calibri" w:eastAsia="Times New Roman" w:hAnsi="Calibri" w:cs="Calibri"/>
                <w:i w:val="0"/>
                <w:iCs w:val="0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eastAsia="Times New Roman" w:hAnsi="Calibri" w:cs="Calibri"/>
                <w:i w:val="0"/>
                <w:iCs w:val="0"/>
                <w:color w:val="000000"/>
                <w:sz w:val="20"/>
                <w:szCs w:val="20"/>
                <w:lang w:eastAsia="nl-NL"/>
              </w:rPr>
              <w:t>JA13-USA-II</w:t>
            </w:r>
          </w:p>
        </w:tc>
        <w:tc>
          <w:tcPr>
            <w:tcW w:w="953" w:type="dxa"/>
            <w:noWrap/>
            <w:vAlign w:val="bottom"/>
            <w:hideMark/>
          </w:tcPr>
          <w:p w14:paraId="06BB1335" w14:textId="77777777" w:rsidR="00663DE1" w:rsidRPr="00565F4E" w:rsidRDefault="00663DE1" w:rsidP="00F04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11.56</w:t>
            </w:r>
          </w:p>
        </w:tc>
        <w:tc>
          <w:tcPr>
            <w:tcW w:w="656" w:type="dxa"/>
            <w:noWrap/>
            <w:vAlign w:val="bottom"/>
            <w:hideMark/>
          </w:tcPr>
          <w:p w14:paraId="51DC90C0" w14:textId="77777777" w:rsidR="00663DE1" w:rsidRPr="00565F4E" w:rsidRDefault="00663DE1" w:rsidP="00F04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noWrap/>
            <w:vAlign w:val="bottom"/>
          </w:tcPr>
          <w:p w14:paraId="15A9EDF2" w14:textId="77777777" w:rsidR="00663DE1" w:rsidRPr="00565F4E" w:rsidRDefault="00663DE1" w:rsidP="00F04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6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31A0860" w14:textId="77777777" w:rsidR="00663DE1" w:rsidRPr="00565F4E" w:rsidRDefault="00663DE1" w:rsidP="00F04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607" w:type="dxa"/>
            <w:noWrap/>
            <w:vAlign w:val="bottom"/>
            <w:hideMark/>
          </w:tcPr>
          <w:p w14:paraId="08C00BD7" w14:textId="77777777" w:rsidR="00663DE1" w:rsidRPr="00565F4E" w:rsidRDefault="00663DE1" w:rsidP="00F04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97" w:type="dxa"/>
            <w:tcBorders>
              <w:right w:val="single" w:sz="4" w:space="0" w:color="auto"/>
            </w:tcBorders>
            <w:noWrap/>
            <w:vAlign w:val="bottom"/>
          </w:tcPr>
          <w:p w14:paraId="4A92FD17" w14:textId="77777777" w:rsidR="00663DE1" w:rsidRPr="00565F4E" w:rsidRDefault="00663DE1" w:rsidP="00F04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efg</w:t>
            </w:r>
          </w:p>
        </w:tc>
        <w:tc>
          <w:tcPr>
            <w:tcW w:w="1248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40427DC" w14:textId="77777777" w:rsidR="00663DE1" w:rsidRPr="00565F4E" w:rsidRDefault="00663DE1" w:rsidP="00F04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6.08</w:t>
            </w:r>
          </w:p>
        </w:tc>
        <w:tc>
          <w:tcPr>
            <w:tcW w:w="699" w:type="dxa"/>
            <w:noWrap/>
            <w:vAlign w:val="bottom"/>
            <w:hideMark/>
          </w:tcPr>
          <w:p w14:paraId="2E79E7DB" w14:textId="77777777" w:rsidR="00663DE1" w:rsidRPr="00565F4E" w:rsidRDefault="00663DE1" w:rsidP="00F04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33" w:type="dxa"/>
            <w:tcBorders>
              <w:right w:val="single" w:sz="4" w:space="0" w:color="auto"/>
            </w:tcBorders>
            <w:noWrap/>
            <w:vAlign w:val="bottom"/>
          </w:tcPr>
          <w:p w14:paraId="15C09A99" w14:textId="77777777" w:rsidR="00663DE1" w:rsidRPr="00565F4E" w:rsidRDefault="00663DE1" w:rsidP="00F04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hi</w:t>
            </w:r>
          </w:p>
        </w:tc>
      </w:tr>
      <w:tr w:rsidR="00663DE1" w:rsidRPr="00826EA4" w14:paraId="1E4035BB" w14:textId="77777777" w:rsidTr="00F04A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C951AD6" w14:textId="77777777" w:rsidR="00663DE1" w:rsidRPr="00565F4E" w:rsidRDefault="00663DE1" w:rsidP="00F04AA1">
            <w:pPr>
              <w:jc w:val="left"/>
              <w:rPr>
                <w:rFonts w:ascii="Calibri" w:eastAsia="Times New Roman" w:hAnsi="Calibri" w:cs="Calibri"/>
                <w:i w:val="0"/>
                <w:iCs w:val="0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eastAsia="Times New Roman" w:hAnsi="Calibri" w:cs="Calibri"/>
                <w:i w:val="0"/>
                <w:iCs w:val="0"/>
                <w:color w:val="000000"/>
                <w:sz w:val="20"/>
                <w:szCs w:val="20"/>
                <w:lang w:eastAsia="nl-NL"/>
              </w:rPr>
              <w:t>JA15-CHL-II</w:t>
            </w:r>
          </w:p>
        </w:tc>
        <w:tc>
          <w:tcPr>
            <w:tcW w:w="953" w:type="dxa"/>
            <w:noWrap/>
            <w:vAlign w:val="bottom"/>
            <w:hideMark/>
          </w:tcPr>
          <w:p w14:paraId="2F3366F3" w14:textId="77777777" w:rsidR="00663DE1" w:rsidRPr="00565F4E" w:rsidRDefault="00663DE1" w:rsidP="00F04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9.42</w:t>
            </w:r>
          </w:p>
        </w:tc>
        <w:tc>
          <w:tcPr>
            <w:tcW w:w="656" w:type="dxa"/>
            <w:noWrap/>
            <w:vAlign w:val="bottom"/>
            <w:hideMark/>
          </w:tcPr>
          <w:p w14:paraId="62013EA2" w14:textId="77777777" w:rsidR="00663DE1" w:rsidRPr="00565F4E" w:rsidRDefault="00663DE1" w:rsidP="00F04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noWrap/>
            <w:vAlign w:val="bottom"/>
          </w:tcPr>
          <w:p w14:paraId="64CCBC31" w14:textId="77777777" w:rsidR="00663DE1" w:rsidRPr="00565F4E" w:rsidRDefault="00663DE1" w:rsidP="00F04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ab</w:t>
            </w:r>
          </w:p>
        </w:tc>
        <w:tc>
          <w:tcPr>
            <w:tcW w:w="106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D5CA0DC" w14:textId="77777777" w:rsidR="00663DE1" w:rsidRPr="00565F4E" w:rsidRDefault="00663DE1" w:rsidP="00F04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607" w:type="dxa"/>
            <w:noWrap/>
            <w:vAlign w:val="bottom"/>
            <w:hideMark/>
          </w:tcPr>
          <w:p w14:paraId="0593D178" w14:textId="77777777" w:rsidR="00663DE1" w:rsidRPr="00565F4E" w:rsidRDefault="00663DE1" w:rsidP="00F04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97" w:type="dxa"/>
            <w:tcBorders>
              <w:right w:val="single" w:sz="4" w:space="0" w:color="auto"/>
            </w:tcBorders>
            <w:noWrap/>
            <w:vAlign w:val="bottom"/>
          </w:tcPr>
          <w:p w14:paraId="12D7AF41" w14:textId="77777777" w:rsidR="00663DE1" w:rsidRPr="00565F4E" w:rsidRDefault="00663DE1" w:rsidP="00F04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gh</w:t>
            </w:r>
          </w:p>
        </w:tc>
        <w:tc>
          <w:tcPr>
            <w:tcW w:w="1248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76B0F1A" w14:textId="77777777" w:rsidR="00663DE1" w:rsidRPr="00565F4E" w:rsidRDefault="00663DE1" w:rsidP="00F04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4.97</w:t>
            </w:r>
          </w:p>
        </w:tc>
        <w:tc>
          <w:tcPr>
            <w:tcW w:w="699" w:type="dxa"/>
            <w:noWrap/>
            <w:vAlign w:val="bottom"/>
            <w:hideMark/>
          </w:tcPr>
          <w:p w14:paraId="612F4504" w14:textId="77777777" w:rsidR="00663DE1" w:rsidRPr="00565F4E" w:rsidRDefault="00663DE1" w:rsidP="00F04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33" w:type="dxa"/>
            <w:tcBorders>
              <w:right w:val="single" w:sz="4" w:space="0" w:color="auto"/>
            </w:tcBorders>
            <w:noWrap/>
            <w:vAlign w:val="bottom"/>
          </w:tcPr>
          <w:p w14:paraId="6D778BEF" w14:textId="77777777" w:rsidR="00663DE1" w:rsidRPr="00565F4E" w:rsidRDefault="00663DE1" w:rsidP="00F04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de</w:t>
            </w:r>
          </w:p>
        </w:tc>
      </w:tr>
      <w:tr w:rsidR="00663DE1" w:rsidRPr="00826EA4" w14:paraId="33662A1A" w14:textId="77777777" w:rsidTr="00F04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059FB9C" w14:textId="77777777" w:rsidR="00663DE1" w:rsidRPr="00565F4E" w:rsidRDefault="00663DE1" w:rsidP="00F04AA1">
            <w:pPr>
              <w:jc w:val="left"/>
              <w:rPr>
                <w:rFonts w:ascii="Calibri" w:eastAsia="Times New Roman" w:hAnsi="Calibri" w:cs="Calibri"/>
                <w:i w:val="0"/>
                <w:iCs w:val="0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eastAsia="Times New Roman" w:hAnsi="Calibri" w:cs="Calibri"/>
                <w:i w:val="0"/>
                <w:iCs w:val="0"/>
                <w:color w:val="000000"/>
                <w:sz w:val="20"/>
                <w:szCs w:val="20"/>
                <w:lang w:eastAsia="nl-NL"/>
              </w:rPr>
              <w:t>JA16-CHL-II</w:t>
            </w:r>
          </w:p>
        </w:tc>
        <w:tc>
          <w:tcPr>
            <w:tcW w:w="953" w:type="dxa"/>
            <w:noWrap/>
            <w:vAlign w:val="bottom"/>
            <w:hideMark/>
          </w:tcPr>
          <w:p w14:paraId="37165DBF" w14:textId="77777777" w:rsidR="00663DE1" w:rsidRPr="00565F4E" w:rsidRDefault="00663DE1" w:rsidP="00F04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12.37</w:t>
            </w:r>
          </w:p>
        </w:tc>
        <w:tc>
          <w:tcPr>
            <w:tcW w:w="656" w:type="dxa"/>
            <w:noWrap/>
            <w:vAlign w:val="bottom"/>
            <w:hideMark/>
          </w:tcPr>
          <w:p w14:paraId="70174C90" w14:textId="77777777" w:rsidR="00663DE1" w:rsidRPr="00565F4E" w:rsidRDefault="00663DE1" w:rsidP="00F04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noWrap/>
            <w:vAlign w:val="bottom"/>
          </w:tcPr>
          <w:p w14:paraId="48E12AE5" w14:textId="77777777" w:rsidR="00663DE1" w:rsidRPr="00565F4E" w:rsidRDefault="00663DE1" w:rsidP="00F04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ce</w:t>
            </w:r>
          </w:p>
        </w:tc>
        <w:tc>
          <w:tcPr>
            <w:tcW w:w="106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1377354" w14:textId="77777777" w:rsidR="00663DE1" w:rsidRPr="00565F4E" w:rsidRDefault="00663DE1" w:rsidP="00F04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607" w:type="dxa"/>
            <w:noWrap/>
            <w:vAlign w:val="bottom"/>
            <w:hideMark/>
          </w:tcPr>
          <w:p w14:paraId="475012B7" w14:textId="77777777" w:rsidR="00663DE1" w:rsidRPr="00565F4E" w:rsidRDefault="00663DE1" w:rsidP="00F04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97" w:type="dxa"/>
            <w:tcBorders>
              <w:right w:val="single" w:sz="4" w:space="0" w:color="auto"/>
            </w:tcBorders>
            <w:noWrap/>
            <w:vAlign w:val="bottom"/>
          </w:tcPr>
          <w:p w14:paraId="65EACEF8" w14:textId="77777777" w:rsidR="00663DE1" w:rsidRPr="00565F4E" w:rsidRDefault="00663DE1" w:rsidP="00F04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dfg</w:t>
            </w:r>
          </w:p>
        </w:tc>
        <w:tc>
          <w:tcPr>
            <w:tcW w:w="1248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C12F940" w14:textId="77777777" w:rsidR="00663DE1" w:rsidRPr="00565F4E" w:rsidRDefault="00663DE1" w:rsidP="00F04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6.21</w:t>
            </w:r>
          </w:p>
        </w:tc>
        <w:tc>
          <w:tcPr>
            <w:tcW w:w="699" w:type="dxa"/>
            <w:noWrap/>
            <w:vAlign w:val="bottom"/>
            <w:hideMark/>
          </w:tcPr>
          <w:p w14:paraId="7EF1016F" w14:textId="77777777" w:rsidR="00663DE1" w:rsidRPr="00565F4E" w:rsidRDefault="00663DE1" w:rsidP="00F04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33" w:type="dxa"/>
            <w:tcBorders>
              <w:right w:val="single" w:sz="4" w:space="0" w:color="auto"/>
            </w:tcBorders>
            <w:noWrap/>
            <w:vAlign w:val="bottom"/>
          </w:tcPr>
          <w:p w14:paraId="7ED102D2" w14:textId="77777777" w:rsidR="00663DE1" w:rsidRPr="00565F4E" w:rsidRDefault="00663DE1" w:rsidP="00F04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i</w:t>
            </w:r>
          </w:p>
        </w:tc>
      </w:tr>
      <w:tr w:rsidR="00663DE1" w:rsidRPr="00826EA4" w14:paraId="26740A94" w14:textId="77777777" w:rsidTr="00F04A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169EC01" w14:textId="77777777" w:rsidR="00663DE1" w:rsidRPr="00565F4E" w:rsidRDefault="00663DE1" w:rsidP="00F04AA1">
            <w:pPr>
              <w:jc w:val="left"/>
              <w:rPr>
                <w:rFonts w:ascii="Calibri" w:eastAsia="Times New Roman" w:hAnsi="Calibri" w:cs="Calibri"/>
                <w:i w:val="0"/>
                <w:iCs w:val="0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eastAsia="Times New Roman" w:hAnsi="Calibri" w:cs="Calibri"/>
                <w:i w:val="0"/>
                <w:iCs w:val="0"/>
                <w:color w:val="000000"/>
                <w:sz w:val="20"/>
                <w:szCs w:val="20"/>
                <w:lang w:eastAsia="nl-NL"/>
              </w:rPr>
              <w:t>JA17-CHL-II</w:t>
            </w:r>
          </w:p>
        </w:tc>
        <w:tc>
          <w:tcPr>
            <w:tcW w:w="953" w:type="dxa"/>
            <w:noWrap/>
            <w:vAlign w:val="bottom"/>
            <w:hideMark/>
          </w:tcPr>
          <w:p w14:paraId="078FC3EC" w14:textId="77777777" w:rsidR="00663DE1" w:rsidRPr="00565F4E" w:rsidRDefault="00663DE1" w:rsidP="00F04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11.96</w:t>
            </w:r>
          </w:p>
        </w:tc>
        <w:tc>
          <w:tcPr>
            <w:tcW w:w="656" w:type="dxa"/>
            <w:noWrap/>
            <w:vAlign w:val="bottom"/>
            <w:hideMark/>
          </w:tcPr>
          <w:p w14:paraId="315BFB65" w14:textId="77777777" w:rsidR="00663DE1" w:rsidRPr="00565F4E" w:rsidRDefault="00663DE1" w:rsidP="00F04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noWrap/>
            <w:vAlign w:val="bottom"/>
          </w:tcPr>
          <w:p w14:paraId="30C8102F" w14:textId="77777777" w:rsidR="00663DE1" w:rsidRPr="00565F4E" w:rsidRDefault="00663DE1" w:rsidP="00F04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cd</w:t>
            </w:r>
          </w:p>
        </w:tc>
        <w:tc>
          <w:tcPr>
            <w:tcW w:w="106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621A149" w14:textId="77777777" w:rsidR="00663DE1" w:rsidRPr="00565F4E" w:rsidRDefault="00663DE1" w:rsidP="00F04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607" w:type="dxa"/>
            <w:noWrap/>
            <w:vAlign w:val="bottom"/>
            <w:hideMark/>
          </w:tcPr>
          <w:p w14:paraId="53352890" w14:textId="77777777" w:rsidR="00663DE1" w:rsidRPr="00565F4E" w:rsidRDefault="00663DE1" w:rsidP="00F04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97" w:type="dxa"/>
            <w:tcBorders>
              <w:right w:val="single" w:sz="4" w:space="0" w:color="auto"/>
            </w:tcBorders>
            <w:noWrap/>
            <w:vAlign w:val="bottom"/>
          </w:tcPr>
          <w:p w14:paraId="3961FB3F" w14:textId="77777777" w:rsidR="00663DE1" w:rsidRPr="00565F4E" w:rsidRDefault="00663DE1" w:rsidP="00F04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gh</w:t>
            </w:r>
          </w:p>
        </w:tc>
        <w:tc>
          <w:tcPr>
            <w:tcW w:w="1248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EF07F0B" w14:textId="77777777" w:rsidR="00663DE1" w:rsidRPr="00565F4E" w:rsidRDefault="00663DE1" w:rsidP="00F04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6.23</w:t>
            </w:r>
          </w:p>
        </w:tc>
        <w:tc>
          <w:tcPr>
            <w:tcW w:w="699" w:type="dxa"/>
            <w:noWrap/>
            <w:vAlign w:val="bottom"/>
            <w:hideMark/>
          </w:tcPr>
          <w:p w14:paraId="6B46BD0F" w14:textId="77777777" w:rsidR="00663DE1" w:rsidRPr="00565F4E" w:rsidRDefault="00663DE1" w:rsidP="00F04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33" w:type="dxa"/>
            <w:tcBorders>
              <w:right w:val="single" w:sz="4" w:space="0" w:color="auto"/>
            </w:tcBorders>
            <w:noWrap/>
            <w:vAlign w:val="bottom"/>
          </w:tcPr>
          <w:p w14:paraId="13CFD03A" w14:textId="77777777" w:rsidR="00663DE1" w:rsidRPr="00565F4E" w:rsidRDefault="00663DE1" w:rsidP="00F04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i</w:t>
            </w:r>
          </w:p>
        </w:tc>
      </w:tr>
      <w:tr w:rsidR="00663DE1" w:rsidRPr="00826EA4" w14:paraId="780CCC72" w14:textId="77777777" w:rsidTr="00F04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CC68A82" w14:textId="77777777" w:rsidR="00663DE1" w:rsidRPr="00565F4E" w:rsidRDefault="00663DE1" w:rsidP="00F04AA1">
            <w:pPr>
              <w:jc w:val="left"/>
              <w:rPr>
                <w:rFonts w:ascii="Calibri" w:eastAsia="Times New Roman" w:hAnsi="Calibri" w:cs="Calibri"/>
                <w:i w:val="0"/>
                <w:iCs w:val="0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eastAsia="Times New Roman" w:hAnsi="Calibri" w:cs="Calibri"/>
                <w:i w:val="0"/>
                <w:iCs w:val="0"/>
                <w:color w:val="000000"/>
                <w:sz w:val="20"/>
                <w:szCs w:val="20"/>
                <w:lang w:eastAsia="nl-NL"/>
              </w:rPr>
              <w:t>JA20-PER-III</w:t>
            </w:r>
          </w:p>
        </w:tc>
        <w:tc>
          <w:tcPr>
            <w:tcW w:w="953" w:type="dxa"/>
            <w:noWrap/>
            <w:vAlign w:val="bottom"/>
            <w:hideMark/>
          </w:tcPr>
          <w:p w14:paraId="77BC86A6" w14:textId="77777777" w:rsidR="00663DE1" w:rsidRPr="00565F4E" w:rsidRDefault="00663DE1" w:rsidP="00F04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8.68</w:t>
            </w:r>
          </w:p>
        </w:tc>
        <w:tc>
          <w:tcPr>
            <w:tcW w:w="656" w:type="dxa"/>
            <w:noWrap/>
            <w:vAlign w:val="bottom"/>
            <w:hideMark/>
          </w:tcPr>
          <w:p w14:paraId="16867DF3" w14:textId="77777777" w:rsidR="00663DE1" w:rsidRPr="00565F4E" w:rsidRDefault="00663DE1" w:rsidP="00F04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noWrap/>
            <w:vAlign w:val="bottom"/>
          </w:tcPr>
          <w:p w14:paraId="409A9FA1" w14:textId="77777777" w:rsidR="00663DE1" w:rsidRPr="00565F4E" w:rsidRDefault="00663DE1" w:rsidP="00F04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6EAC0DA" w14:textId="77777777" w:rsidR="00663DE1" w:rsidRPr="00565F4E" w:rsidRDefault="00663DE1" w:rsidP="00F04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607" w:type="dxa"/>
            <w:noWrap/>
            <w:vAlign w:val="bottom"/>
            <w:hideMark/>
          </w:tcPr>
          <w:p w14:paraId="76F52B1B" w14:textId="77777777" w:rsidR="00663DE1" w:rsidRPr="00565F4E" w:rsidRDefault="00663DE1" w:rsidP="00F04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97" w:type="dxa"/>
            <w:tcBorders>
              <w:right w:val="single" w:sz="4" w:space="0" w:color="auto"/>
            </w:tcBorders>
            <w:noWrap/>
            <w:vAlign w:val="bottom"/>
          </w:tcPr>
          <w:p w14:paraId="3683A8B0" w14:textId="77777777" w:rsidR="00663DE1" w:rsidRPr="00565F4E" w:rsidRDefault="00663DE1" w:rsidP="00F04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bc</w:t>
            </w:r>
          </w:p>
        </w:tc>
        <w:tc>
          <w:tcPr>
            <w:tcW w:w="1248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3EB47C5" w14:textId="77777777" w:rsidR="00663DE1" w:rsidRPr="00565F4E" w:rsidRDefault="00663DE1" w:rsidP="00F04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699" w:type="dxa"/>
            <w:noWrap/>
            <w:vAlign w:val="bottom"/>
            <w:hideMark/>
          </w:tcPr>
          <w:p w14:paraId="242D369F" w14:textId="77777777" w:rsidR="00663DE1" w:rsidRPr="00565F4E" w:rsidRDefault="00663DE1" w:rsidP="00F04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33" w:type="dxa"/>
            <w:tcBorders>
              <w:right w:val="single" w:sz="4" w:space="0" w:color="auto"/>
            </w:tcBorders>
            <w:noWrap/>
            <w:vAlign w:val="bottom"/>
          </w:tcPr>
          <w:p w14:paraId="75953485" w14:textId="77777777" w:rsidR="00663DE1" w:rsidRPr="00565F4E" w:rsidRDefault="00663DE1" w:rsidP="00F04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bc</w:t>
            </w:r>
          </w:p>
        </w:tc>
      </w:tr>
      <w:tr w:rsidR="00663DE1" w:rsidRPr="00826EA4" w14:paraId="750F2ABA" w14:textId="77777777" w:rsidTr="00F04A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E0C349E" w14:textId="77777777" w:rsidR="00663DE1" w:rsidRPr="00565F4E" w:rsidRDefault="00663DE1" w:rsidP="00F04AA1">
            <w:pPr>
              <w:jc w:val="left"/>
              <w:rPr>
                <w:rFonts w:ascii="Calibri" w:eastAsia="Times New Roman" w:hAnsi="Calibri" w:cs="Calibri"/>
                <w:i w:val="0"/>
                <w:iCs w:val="0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eastAsia="Times New Roman" w:hAnsi="Calibri" w:cs="Calibri"/>
                <w:i w:val="0"/>
                <w:iCs w:val="0"/>
                <w:color w:val="000000"/>
                <w:sz w:val="20"/>
                <w:szCs w:val="20"/>
                <w:lang w:eastAsia="nl-NL"/>
              </w:rPr>
              <w:t>JA18-ECU-IV</w:t>
            </w:r>
          </w:p>
        </w:tc>
        <w:tc>
          <w:tcPr>
            <w:tcW w:w="953" w:type="dxa"/>
            <w:noWrap/>
            <w:vAlign w:val="bottom"/>
            <w:hideMark/>
          </w:tcPr>
          <w:p w14:paraId="554B46F9" w14:textId="77777777" w:rsidR="00663DE1" w:rsidRPr="00565F4E" w:rsidRDefault="00663DE1" w:rsidP="00F04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10.03</w:t>
            </w:r>
          </w:p>
        </w:tc>
        <w:tc>
          <w:tcPr>
            <w:tcW w:w="656" w:type="dxa"/>
            <w:noWrap/>
            <w:vAlign w:val="bottom"/>
            <w:hideMark/>
          </w:tcPr>
          <w:p w14:paraId="43EE936D" w14:textId="77777777" w:rsidR="00663DE1" w:rsidRPr="00565F4E" w:rsidRDefault="00663DE1" w:rsidP="00F04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noWrap/>
            <w:vAlign w:val="bottom"/>
          </w:tcPr>
          <w:p w14:paraId="329A95B0" w14:textId="77777777" w:rsidR="00663DE1" w:rsidRPr="00565F4E" w:rsidRDefault="00663DE1" w:rsidP="00F04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6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F6D59A6" w14:textId="77777777" w:rsidR="00663DE1" w:rsidRPr="00565F4E" w:rsidRDefault="00663DE1" w:rsidP="00F04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607" w:type="dxa"/>
            <w:noWrap/>
            <w:vAlign w:val="bottom"/>
            <w:hideMark/>
          </w:tcPr>
          <w:p w14:paraId="511537E7" w14:textId="77777777" w:rsidR="00663DE1" w:rsidRPr="00565F4E" w:rsidRDefault="00663DE1" w:rsidP="00F04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97" w:type="dxa"/>
            <w:tcBorders>
              <w:right w:val="single" w:sz="4" w:space="0" w:color="auto"/>
            </w:tcBorders>
            <w:noWrap/>
            <w:vAlign w:val="bottom"/>
          </w:tcPr>
          <w:p w14:paraId="360E89D6" w14:textId="77777777" w:rsidR="00663DE1" w:rsidRPr="00565F4E" w:rsidRDefault="00663DE1" w:rsidP="00F04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248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6CAA650" w14:textId="77777777" w:rsidR="00663DE1" w:rsidRPr="00565F4E" w:rsidRDefault="00663DE1" w:rsidP="00F04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699" w:type="dxa"/>
            <w:noWrap/>
            <w:vAlign w:val="bottom"/>
            <w:hideMark/>
          </w:tcPr>
          <w:p w14:paraId="075B4786" w14:textId="77777777" w:rsidR="00663DE1" w:rsidRPr="00565F4E" w:rsidRDefault="00663DE1" w:rsidP="00F04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33" w:type="dxa"/>
            <w:tcBorders>
              <w:right w:val="single" w:sz="4" w:space="0" w:color="auto"/>
            </w:tcBorders>
            <w:noWrap/>
            <w:vAlign w:val="bottom"/>
          </w:tcPr>
          <w:p w14:paraId="53D387D7" w14:textId="77777777" w:rsidR="00663DE1" w:rsidRPr="00565F4E" w:rsidRDefault="00663DE1" w:rsidP="00F04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</w:tr>
      <w:tr w:rsidR="00663DE1" w:rsidRPr="00826EA4" w14:paraId="61D09095" w14:textId="77777777" w:rsidTr="00F04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1E729CA" w14:textId="77777777" w:rsidR="00663DE1" w:rsidRPr="00565F4E" w:rsidRDefault="00663DE1" w:rsidP="00F04AA1">
            <w:pPr>
              <w:jc w:val="left"/>
              <w:rPr>
                <w:rFonts w:ascii="Calibri" w:eastAsia="Times New Roman" w:hAnsi="Calibri" w:cs="Calibri"/>
                <w:i w:val="0"/>
                <w:iCs w:val="0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eastAsia="Times New Roman" w:hAnsi="Calibri" w:cs="Calibri"/>
                <w:i w:val="0"/>
                <w:iCs w:val="0"/>
                <w:color w:val="000000"/>
                <w:sz w:val="20"/>
                <w:szCs w:val="20"/>
                <w:lang w:eastAsia="nl-NL"/>
              </w:rPr>
              <w:t>JA19-ECU-IV</w:t>
            </w:r>
          </w:p>
        </w:tc>
        <w:tc>
          <w:tcPr>
            <w:tcW w:w="953" w:type="dxa"/>
            <w:noWrap/>
            <w:vAlign w:val="bottom"/>
            <w:hideMark/>
          </w:tcPr>
          <w:p w14:paraId="7C3B0CE9" w14:textId="77777777" w:rsidR="00663DE1" w:rsidRPr="00565F4E" w:rsidRDefault="00663DE1" w:rsidP="00F04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12.12</w:t>
            </w:r>
          </w:p>
        </w:tc>
        <w:tc>
          <w:tcPr>
            <w:tcW w:w="656" w:type="dxa"/>
            <w:noWrap/>
            <w:vAlign w:val="bottom"/>
            <w:hideMark/>
          </w:tcPr>
          <w:p w14:paraId="006B4162" w14:textId="77777777" w:rsidR="00663DE1" w:rsidRPr="00565F4E" w:rsidRDefault="00663DE1" w:rsidP="00F04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noWrap/>
            <w:vAlign w:val="bottom"/>
          </w:tcPr>
          <w:p w14:paraId="2DB7EE19" w14:textId="77777777" w:rsidR="00663DE1" w:rsidRPr="00565F4E" w:rsidRDefault="00663DE1" w:rsidP="00F04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ce</w:t>
            </w:r>
          </w:p>
        </w:tc>
        <w:tc>
          <w:tcPr>
            <w:tcW w:w="106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435EFFB" w14:textId="77777777" w:rsidR="00663DE1" w:rsidRPr="00565F4E" w:rsidRDefault="00663DE1" w:rsidP="00F04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607" w:type="dxa"/>
            <w:noWrap/>
            <w:vAlign w:val="bottom"/>
            <w:hideMark/>
          </w:tcPr>
          <w:p w14:paraId="24442652" w14:textId="77777777" w:rsidR="00663DE1" w:rsidRPr="00565F4E" w:rsidRDefault="00663DE1" w:rsidP="00F04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97" w:type="dxa"/>
            <w:tcBorders>
              <w:right w:val="single" w:sz="4" w:space="0" w:color="auto"/>
            </w:tcBorders>
            <w:noWrap/>
            <w:vAlign w:val="bottom"/>
          </w:tcPr>
          <w:p w14:paraId="657EE779" w14:textId="77777777" w:rsidR="00663DE1" w:rsidRPr="00565F4E" w:rsidRDefault="00663DE1" w:rsidP="00F04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48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08300AF" w14:textId="77777777" w:rsidR="00663DE1" w:rsidRPr="00565F4E" w:rsidRDefault="00663DE1" w:rsidP="00F04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5.97</w:t>
            </w:r>
          </w:p>
        </w:tc>
        <w:tc>
          <w:tcPr>
            <w:tcW w:w="699" w:type="dxa"/>
            <w:noWrap/>
            <w:vAlign w:val="bottom"/>
            <w:hideMark/>
          </w:tcPr>
          <w:p w14:paraId="4CBE1523" w14:textId="77777777" w:rsidR="00663DE1" w:rsidRPr="00565F4E" w:rsidRDefault="00663DE1" w:rsidP="00F04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33" w:type="dxa"/>
            <w:tcBorders>
              <w:right w:val="single" w:sz="4" w:space="0" w:color="auto"/>
            </w:tcBorders>
            <w:noWrap/>
            <w:vAlign w:val="bottom"/>
          </w:tcPr>
          <w:p w14:paraId="333DB835" w14:textId="77777777" w:rsidR="00663DE1" w:rsidRPr="00565F4E" w:rsidRDefault="00663DE1" w:rsidP="00F04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gi</w:t>
            </w:r>
          </w:p>
        </w:tc>
      </w:tr>
      <w:tr w:rsidR="00663DE1" w:rsidRPr="00826EA4" w14:paraId="3C842561" w14:textId="77777777" w:rsidTr="00F04A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947A156" w14:textId="77777777" w:rsidR="00663DE1" w:rsidRPr="00565F4E" w:rsidRDefault="00663DE1" w:rsidP="00F04AA1">
            <w:pPr>
              <w:jc w:val="left"/>
              <w:rPr>
                <w:rFonts w:ascii="Calibri" w:eastAsia="Times New Roman" w:hAnsi="Calibri" w:cs="Calibri"/>
                <w:i w:val="0"/>
                <w:iCs w:val="0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eastAsia="Times New Roman" w:hAnsi="Calibri" w:cs="Calibri"/>
                <w:i w:val="0"/>
                <w:iCs w:val="0"/>
                <w:color w:val="000000"/>
                <w:sz w:val="20"/>
                <w:szCs w:val="20"/>
                <w:lang w:eastAsia="nl-NL"/>
              </w:rPr>
              <w:t>JA23-ECU-IV*</w:t>
            </w:r>
          </w:p>
        </w:tc>
        <w:tc>
          <w:tcPr>
            <w:tcW w:w="953" w:type="dxa"/>
            <w:noWrap/>
            <w:vAlign w:val="bottom"/>
            <w:hideMark/>
          </w:tcPr>
          <w:p w14:paraId="6C0527B9" w14:textId="77777777" w:rsidR="00663DE1" w:rsidRPr="00565F4E" w:rsidRDefault="00663DE1" w:rsidP="00F04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13.21</w:t>
            </w:r>
          </w:p>
        </w:tc>
        <w:tc>
          <w:tcPr>
            <w:tcW w:w="656" w:type="dxa"/>
            <w:noWrap/>
            <w:vAlign w:val="bottom"/>
            <w:hideMark/>
          </w:tcPr>
          <w:p w14:paraId="1CD1C8FD" w14:textId="77777777" w:rsidR="00663DE1" w:rsidRPr="00565F4E" w:rsidRDefault="00663DE1" w:rsidP="00F04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noWrap/>
            <w:vAlign w:val="bottom"/>
          </w:tcPr>
          <w:p w14:paraId="3718513A" w14:textId="77777777" w:rsidR="00663DE1" w:rsidRPr="00565F4E" w:rsidRDefault="00663DE1" w:rsidP="00F04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de</w:t>
            </w:r>
          </w:p>
        </w:tc>
        <w:tc>
          <w:tcPr>
            <w:tcW w:w="106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AF0E434" w14:textId="77777777" w:rsidR="00663DE1" w:rsidRPr="00565F4E" w:rsidRDefault="00663DE1" w:rsidP="00F04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607" w:type="dxa"/>
            <w:noWrap/>
            <w:vAlign w:val="bottom"/>
            <w:hideMark/>
          </w:tcPr>
          <w:p w14:paraId="466F7954" w14:textId="77777777" w:rsidR="00663DE1" w:rsidRPr="00565F4E" w:rsidRDefault="00663DE1" w:rsidP="00F04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97" w:type="dxa"/>
            <w:tcBorders>
              <w:right w:val="single" w:sz="4" w:space="0" w:color="auto"/>
            </w:tcBorders>
            <w:noWrap/>
            <w:vAlign w:val="bottom"/>
          </w:tcPr>
          <w:p w14:paraId="3D8E6E92" w14:textId="77777777" w:rsidR="00663DE1" w:rsidRPr="00565F4E" w:rsidRDefault="00663DE1" w:rsidP="00F04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dfg</w:t>
            </w:r>
          </w:p>
        </w:tc>
        <w:tc>
          <w:tcPr>
            <w:tcW w:w="1248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C34B5D3" w14:textId="77777777" w:rsidR="00663DE1" w:rsidRPr="00565F4E" w:rsidRDefault="00663DE1" w:rsidP="00F04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699" w:type="dxa"/>
            <w:noWrap/>
            <w:vAlign w:val="bottom"/>
            <w:hideMark/>
          </w:tcPr>
          <w:p w14:paraId="2D3030E0" w14:textId="77777777" w:rsidR="00663DE1" w:rsidRPr="00565F4E" w:rsidRDefault="00663DE1" w:rsidP="00F04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33" w:type="dxa"/>
            <w:tcBorders>
              <w:right w:val="single" w:sz="4" w:space="0" w:color="auto"/>
            </w:tcBorders>
            <w:noWrap/>
            <w:vAlign w:val="bottom"/>
          </w:tcPr>
          <w:p w14:paraId="2CCFD752" w14:textId="77777777" w:rsidR="00663DE1" w:rsidRPr="00565F4E" w:rsidRDefault="00663DE1" w:rsidP="00F04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</w:tr>
    </w:tbl>
    <w:p w14:paraId="48942F71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DE1"/>
    <w:rsid w:val="00136F40"/>
    <w:rsid w:val="001968BB"/>
    <w:rsid w:val="00213D75"/>
    <w:rsid w:val="0061667C"/>
    <w:rsid w:val="00663DE1"/>
    <w:rsid w:val="006B750F"/>
    <w:rsid w:val="007908E0"/>
    <w:rsid w:val="00B1123D"/>
    <w:rsid w:val="00E5102A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698645"/>
  <w15:chartTrackingRefBased/>
  <w15:docId w15:val="{916B1597-D638-C64C-8B0A-A509AC504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3DE1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C7BE3"/>
    <w:pPr>
      <w:spacing w:after="200" w:line="480" w:lineRule="auto"/>
    </w:pPr>
    <w:rPr>
      <w:rFonts w:ascii="Arial" w:eastAsiaTheme="minorEastAsia" w:hAnsi="Arial" w:cs="Arial"/>
      <w:i/>
      <w:iCs/>
      <w:lang w:val="fr-FR" w:bidi="he-IL"/>
    </w:rPr>
  </w:style>
  <w:style w:type="paragraph" w:customStyle="1" w:styleId="PPauthors">
    <w:name w:val="PP authors"/>
    <w:basedOn w:val="Normal"/>
    <w:qFormat/>
    <w:rsid w:val="00FC7BE3"/>
    <w:pPr>
      <w:spacing w:after="200" w:line="480" w:lineRule="auto"/>
    </w:pPr>
    <w:rPr>
      <w:rFonts w:ascii="Arial" w:eastAsiaTheme="minorEastAsia" w:hAnsi="Arial" w:cs="Arial"/>
      <w:sz w:val="24"/>
      <w:szCs w:val="24"/>
      <w:lang w:bidi="he-IL"/>
    </w:rPr>
  </w:style>
  <w:style w:type="paragraph" w:customStyle="1" w:styleId="PPheading1">
    <w:name w:val="PP heading 1"/>
    <w:basedOn w:val="Normal"/>
    <w:qFormat/>
    <w:rsid w:val="00FC7BE3"/>
    <w:pPr>
      <w:spacing w:after="200" w:line="480" w:lineRule="auto"/>
      <w:outlineLvl w:val="0"/>
    </w:pPr>
    <w:rPr>
      <w:rFonts w:ascii="Arial" w:eastAsiaTheme="minorEastAsia" w:hAnsi="Arial" w:cs="Arial"/>
      <w:bCs/>
      <w:sz w:val="28"/>
      <w:szCs w:val="28"/>
      <w:lang w:bidi="he-IL"/>
    </w:rPr>
  </w:style>
  <w:style w:type="paragraph" w:customStyle="1" w:styleId="PPheading2">
    <w:name w:val="PP heading 2"/>
    <w:basedOn w:val="Normal"/>
    <w:qFormat/>
    <w:rsid w:val="00FC7BE3"/>
    <w:pPr>
      <w:spacing w:after="200" w:line="480" w:lineRule="auto"/>
      <w:outlineLvl w:val="0"/>
    </w:pPr>
    <w:rPr>
      <w:rFonts w:ascii="Times New Roman" w:eastAsiaTheme="minorEastAsia" w:hAnsi="Times New Roman"/>
      <w:b/>
      <w:bCs/>
      <w:sz w:val="24"/>
      <w:szCs w:val="24"/>
      <w:lang w:bidi="he-IL"/>
    </w:rPr>
  </w:style>
  <w:style w:type="paragraph" w:customStyle="1" w:styleId="PPheading3">
    <w:name w:val="PP heading 3"/>
    <w:basedOn w:val="Normal"/>
    <w:qFormat/>
    <w:rsid w:val="007908E0"/>
    <w:pPr>
      <w:tabs>
        <w:tab w:val="left" w:pos="1134"/>
      </w:tabs>
      <w:spacing w:after="200" w:line="480" w:lineRule="auto"/>
      <w:outlineLvl w:val="0"/>
    </w:pPr>
    <w:rPr>
      <w:rFonts w:ascii="Times New Roman" w:eastAsiaTheme="minorEastAsia" w:hAnsi="Times New Roman" w:cs="Times New Roman (Body CS)"/>
      <w:b/>
      <w:sz w:val="24"/>
      <w:szCs w:val="24"/>
      <w:lang w:bidi="he-IL"/>
    </w:rPr>
  </w:style>
  <w:style w:type="paragraph" w:customStyle="1" w:styleId="PPMischeading">
    <w:name w:val="PP Misc heading"/>
    <w:basedOn w:val="PPheading1"/>
    <w:qFormat/>
    <w:rsid w:val="00FC7BE3"/>
    <w:rPr>
      <w:sz w:val="24"/>
    </w:rPr>
  </w:style>
  <w:style w:type="paragraph" w:customStyle="1" w:styleId="PPreferences">
    <w:name w:val="PP references"/>
    <w:basedOn w:val="Bibliography"/>
    <w:qFormat/>
    <w:rsid w:val="00FC7BE3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spacing w:after="0" w:line="240" w:lineRule="auto"/>
    </w:pPr>
    <w:rPr>
      <w:sz w:val="24"/>
      <w:szCs w:val="24"/>
      <w:lang w:val="en-GB"/>
    </w:rPr>
  </w:style>
  <w:style w:type="paragraph" w:customStyle="1" w:styleId="PPtext">
    <w:name w:val="PP text"/>
    <w:basedOn w:val="Normal"/>
    <w:qFormat/>
    <w:rsid w:val="00FC7BE3"/>
    <w:pPr>
      <w:spacing w:after="200" w:line="480" w:lineRule="auto"/>
    </w:pPr>
    <w:rPr>
      <w:rFonts w:ascii="Times New Roman" w:eastAsiaTheme="minorEastAsia" w:hAnsi="Times New Roman"/>
      <w:sz w:val="24"/>
      <w:szCs w:val="24"/>
      <w:lang w:bidi="he-IL"/>
    </w:rPr>
  </w:style>
  <w:style w:type="paragraph" w:customStyle="1" w:styleId="PPtitle">
    <w:name w:val="PP title"/>
    <w:basedOn w:val="Normal"/>
    <w:qFormat/>
    <w:rsid w:val="00FC7BE3"/>
    <w:pPr>
      <w:spacing w:after="200" w:line="480" w:lineRule="auto"/>
      <w:outlineLvl w:val="0"/>
    </w:pPr>
    <w:rPr>
      <w:rFonts w:ascii="Arial" w:eastAsiaTheme="minorEastAsia" w:hAnsi="Arial" w:cs="Arial"/>
      <w:b/>
      <w:sz w:val="28"/>
      <w:szCs w:val="28"/>
      <w:lang w:bidi="he-IL"/>
    </w:rPr>
  </w:style>
  <w:style w:type="paragraph" w:customStyle="1" w:styleId="PPheading4">
    <w:name w:val="PP heading 4"/>
    <w:basedOn w:val="PPheading3"/>
    <w:qFormat/>
    <w:rsid w:val="007908E0"/>
    <w:rPr>
      <w:i/>
    </w:rPr>
  </w:style>
  <w:style w:type="table" w:styleId="PlainTable5">
    <w:name w:val="Plain Table 5"/>
    <w:basedOn w:val="TableNormal"/>
    <w:uiPriority w:val="45"/>
    <w:rsid w:val="00663DE1"/>
    <w:rPr>
      <w:sz w:val="22"/>
      <w:szCs w:val="22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7</Words>
  <Characters>2210</Characters>
  <Application>Microsoft Office Word</Application>
  <DocSecurity>0</DocSecurity>
  <Lines>18</Lines>
  <Paragraphs>5</Paragraphs>
  <ScaleCrop>false</ScaleCrop>
  <Company/>
  <LinksUpToDate>false</LinksUpToDate>
  <CharactersWithSpaces>2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3-03-08T11:34:00Z</dcterms:created>
  <dcterms:modified xsi:type="dcterms:W3CDTF">2023-03-08T11:34:00Z</dcterms:modified>
</cp:coreProperties>
</file>